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706"/>
        <w:tblW w:w="0" w:type="auto"/>
        <w:tblLook w:val="04A0" w:firstRow="1" w:lastRow="0" w:firstColumn="1" w:lastColumn="0" w:noHBand="0" w:noVBand="1"/>
      </w:tblPr>
      <w:tblGrid>
        <w:gridCol w:w="3739"/>
        <w:gridCol w:w="1979"/>
        <w:gridCol w:w="1458"/>
        <w:gridCol w:w="1438"/>
      </w:tblGrid>
      <w:tr w:rsidR="005F15AA" w14:paraId="46034184" w14:textId="77777777" w:rsidTr="00E86072">
        <w:trPr>
          <w:trHeight w:val="576"/>
        </w:trPr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14:paraId="649BE117" w14:textId="77777777" w:rsidR="005F15AA" w:rsidRPr="002E4DCE" w:rsidRDefault="005F15AA" w:rsidP="00E86072"/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14:paraId="4E38AFCB" w14:textId="77777777" w:rsidR="005F15AA" w:rsidRPr="002E4DCE" w:rsidRDefault="005F15AA" w:rsidP="00E86072">
            <w:pPr>
              <w:rPr>
                <w:b/>
              </w:rPr>
            </w:pPr>
            <w:r>
              <w:rPr>
                <w:b/>
              </w:rPr>
              <w:t>Pre-transformation</w:t>
            </w: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14:paraId="6FBCD0DD" w14:textId="2C64955F" w:rsidR="005F15AA" w:rsidRPr="002E4DCE" w:rsidRDefault="00FF311C" w:rsidP="00E86072">
            <w:pPr>
              <w:jc w:val="center"/>
              <w:rPr>
                <w:b/>
              </w:rPr>
            </w:pPr>
            <w:r>
              <w:rPr>
                <w:b/>
              </w:rPr>
              <w:t>Jan-Mar</w:t>
            </w:r>
            <w:r w:rsidR="00194E8D">
              <w:rPr>
                <w:b/>
              </w:rPr>
              <w:t xml:space="preserve"> </w:t>
            </w:r>
            <w:r w:rsidR="005F15AA">
              <w:rPr>
                <w:b/>
              </w:rPr>
              <w:t xml:space="preserve">2018 </w:t>
            </w:r>
          </w:p>
        </w:tc>
        <w:tc>
          <w:tcPr>
            <w:tcW w:w="0" w:type="auto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14:paraId="39A5B17C" w14:textId="385F2044" w:rsidR="005F15AA" w:rsidRDefault="00FF311C" w:rsidP="00E86072">
            <w:pPr>
              <w:jc w:val="center"/>
              <w:rPr>
                <w:b/>
              </w:rPr>
            </w:pPr>
            <w:r>
              <w:rPr>
                <w:b/>
              </w:rPr>
              <w:t>Oct-Dec</w:t>
            </w:r>
            <w:r w:rsidR="00194E8D">
              <w:rPr>
                <w:b/>
              </w:rPr>
              <w:t xml:space="preserve"> </w:t>
            </w:r>
            <w:r w:rsidR="005F15AA">
              <w:rPr>
                <w:b/>
              </w:rPr>
              <w:t xml:space="preserve">2020 </w:t>
            </w:r>
          </w:p>
          <w:p w14:paraId="2496BDFC" w14:textId="77777777" w:rsidR="005F15AA" w:rsidRPr="00155FDA" w:rsidRDefault="005F15AA" w:rsidP="00E86072">
            <w:pPr>
              <w:jc w:val="center"/>
              <w:rPr>
                <w:b/>
              </w:rPr>
            </w:pPr>
          </w:p>
        </w:tc>
      </w:tr>
      <w:tr w:rsidR="005F15AA" w:rsidRPr="000260E6" w14:paraId="7F5237D3" w14:textId="77777777" w:rsidTr="00E86072">
        <w:trPr>
          <w:trHeight w:val="576"/>
        </w:trPr>
        <w:tc>
          <w:tcPr>
            <w:tcW w:w="0" w:type="auto"/>
            <w:vMerge w:val="restart"/>
            <w:tcBorders>
              <w:top w:val="thinThickSmallGap" w:sz="24" w:space="0" w:color="auto"/>
              <w:left w:val="nil"/>
              <w:right w:val="single" w:sz="4" w:space="0" w:color="auto"/>
            </w:tcBorders>
          </w:tcPr>
          <w:p w14:paraId="05F53E0C" w14:textId="6039AA19" w:rsidR="005F15AA" w:rsidRPr="00194E8D" w:rsidRDefault="005F15AA" w:rsidP="00E86072">
            <w:pPr>
              <w:rPr>
                <w:vertAlign w:val="superscript"/>
              </w:rPr>
            </w:pPr>
            <w:r w:rsidRPr="000260E6">
              <w:t>Children’s Immunization Status</w:t>
            </w:r>
            <w:r w:rsidR="00194E8D">
              <w:rPr>
                <w:vertAlign w:val="superscript"/>
              </w:rPr>
              <w:t>1</w:t>
            </w:r>
          </w:p>
          <w:p w14:paraId="2C5A04B6" w14:textId="0A6D5E75" w:rsidR="005F15AA" w:rsidRPr="000260E6" w:rsidRDefault="005F15AA" w:rsidP="00E86072">
            <w:pPr>
              <w:rPr>
                <w:b/>
              </w:rPr>
            </w:pPr>
          </w:p>
        </w:tc>
        <w:tc>
          <w:tcPr>
            <w:tcW w:w="0" w:type="auto"/>
            <w:tcBorders>
              <w:top w:val="thinThickSmallGap" w:sz="24" w:space="0" w:color="auto"/>
              <w:left w:val="single" w:sz="4" w:space="0" w:color="auto"/>
              <w:bottom w:val="dotted" w:sz="4" w:space="0" w:color="auto"/>
            </w:tcBorders>
          </w:tcPr>
          <w:p w14:paraId="1473965B" w14:textId="02C46565" w:rsidR="005F15AA" w:rsidRPr="00A620E1" w:rsidRDefault="005F15AA" w:rsidP="00E86072">
            <w:pPr>
              <w:jc w:val="center"/>
              <w:rPr>
                <w:vertAlign w:val="superscript"/>
              </w:rPr>
            </w:pPr>
            <w:r>
              <w:t>63/120</w:t>
            </w:r>
          </w:p>
        </w:tc>
        <w:tc>
          <w:tcPr>
            <w:tcW w:w="0" w:type="auto"/>
            <w:tcBorders>
              <w:top w:val="thinThickSmallGap" w:sz="24" w:space="0" w:color="auto"/>
              <w:bottom w:val="dotted" w:sz="4" w:space="0" w:color="auto"/>
            </w:tcBorders>
          </w:tcPr>
          <w:p w14:paraId="315BEB8A" w14:textId="418700A8" w:rsidR="005F15AA" w:rsidRPr="003D763A" w:rsidRDefault="005F15AA" w:rsidP="00E86072">
            <w:pPr>
              <w:jc w:val="center"/>
            </w:pPr>
            <w:r>
              <w:t>1122/1353</w:t>
            </w:r>
          </w:p>
          <w:p w14:paraId="2E67D5BD" w14:textId="77777777" w:rsidR="005F15AA" w:rsidRPr="003D763A" w:rsidRDefault="005F15AA" w:rsidP="00E86072"/>
        </w:tc>
        <w:tc>
          <w:tcPr>
            <w:tcW w:w="0" w:type="auto"/>
            <w:tcBorders>
              <w:top w:val="thinThickSmallGap" w:sz="24" w:space="0" w:color="auto"/>
              <w:bottom w:val="dotted" w:sz="4" w:space="0" w:color="auto"/>
            </w:tcBorders>
          </w:tcPr>
          <w:p w14:paraId="607F8DDF" w14:textId="77777777" w:rsidR="005F15AA" w:rsidRPr="00BC0513" w:rsidRDefault="005F15AA" w:rsidP="00E86072">
            <w:pPr>
              <w:jc w:val="center"/>
            </w:pPr>
            <w:r>
              <w:t>1463</w:t>
            </w:r>
            <w:r w:rsidRPr="00BC0513">
              <w:t>/1</w:t>
            </w:r>
            <w:r>
              <w:t>680</w:t>
            </w:r>
          </w:p>
          <w:p w14:paraId="18729887" w14:textId="77777777" w:rsidR="005F15AA" w:rsidRPr="00BC0513" w:rsidRDefault="005F15AA" w:rsidP="00E86072">
            <w:pPr>
              <w:jc w:val="center"/>
            </w:pPr>
          </w:p>
        </w:tc>
      </w:tr>
      <w:tr w:rsidR="005F15AA" w:rsidRPr="000260E6" w14:paraId="5BABF9CC" w14:textId="77777777" w:rsidTr="00E86072">
        <w:trPr>
          <w:trHeight w:val="576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1034901E" w14:textId="77777777" w:rsidR="005F15AA" w:rsidRPr="000260E6" w:rsidRDefault="005F15AA" w:rsidP="00E86072"/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</w:tcPr>
          <w:p w14:paraId="4B89891E" w14:textId="77777777" w:rsidR="005F15AA" w:rsidRPr="00A14618" w:rsidRDefault="005F15AA" w:rsidP="00E86072">
            <w:pPr>
              <w:jc w:val="center"/>
            </w:pPr>
            <w:r w:rsidRPr="00A14618">
              <w:t>52.5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65E22E8" w14:textId="4B753A00" w:rsidR="005F15AA" w:rsidRPr="00A14618" w:rsidRDefault="005F15AA" w:rsidP="00E86072">
            <w:pPr>
              <w:jc w:val="center"/>
            </w:pPr>
            <w:r>
              <w:t>82.9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46E0469" w14:textId="77777777" w:rsidR="005F15AA" w:rsidRPr="00A14618" w:rsidRDefault="005F15AA" w:rsidP="00E86072">
            <w:pPr>
              <w:jc w:val="center"/>
            </w:pPr>
            <w:r w:rsidRPr="00A14618">
              <w:t>87.1%</w:t>
            </w:r>
          </w:p>
        </w:tc>
      </w:tr>
      <w:tr w:rsidR="005F15AA" w:rsidRPr="000260E6" w14:paraId="018B92EE" w14:textId="77777777" w:rsidTr="00E86072">
        <w:trPr>
          <w:trHeight w:val="576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6F9AF627" w14:textId="424FB824" w:rsidR="005F15AA" w:rsidRPr="00A620E1" w:rsidRDefault="005F15AA" w:rsidP="00E86072">
            <w:pPr>
              <w:rPr>
                <w:vertAlign w:val="superscript"/>
              </w:rPr>
            </w:pPr>
            <w:r w:rsidRPr="000260E6">
              <w:t>HPV</w:t>
            </w:r>
            <w:r w:rsidR="00A620E1">
              <w:rPr>
                <w:vertAlign w:val="superscript"/>
              </w:rPr>
              <w:t>2</w:t>
            </w:r>
          </w:p>
          <w:p w14:paraId="26E2175A" w14:textId="6AE007D8" w:rsidR="005F15AA" w:rsidRPr="000260E6" w:rsidRDefault="005F15AA" w:rsidP="00E86072"/>
        </w:tc>
        <w:tc>
          <w:tcPr>
            <w:tcW w:w="0" w:type="auto"/>
            <w:tcBorders>
              <w:left w:val="single" w:sz="4" w:space="0" w:color="auto"/>
              <w:bottom w:val="dotted" w:sz="4" w:space="0" w:color="auto"/>
            </w:tcBorders>
          </w:tcPr>
          <w:p w14:paraId="4AA6A1CD" w14:textId="33D7C67C" w:rsidR="005F15AA" w:rsidRPr="003D763A" w:rsidRDefault="005F15AA" w:rsidP="00E86072">
            <w:pPr>
              <w:jc w:val="center"/>
            </w:pPr>
            <w:r>
              <w:t>N</w:t>
            </w:r>
            <w:r w:rsidR="00194E8D">
              <w:t>ot available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303C3967" w14:textId="1CE618BC" w:rsidR="005F15AA" w:rsidRPr="0023219B" w:rsidRDefault="005F15AA" w:rsidP="00E86072">
            <w:pPr>
              <w:jc w:val="center"/>
              <w:rPr>
                <w:vertAlign w:val="superscript"/>
              </w:rPr>
            </w:pPr>
            <w:r>
              <w:t>3065/8114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172F0C6" w14:textId="77777777" w:rsidR="005F15AA" w:rsidRPr="00BC0513" w:rsidRDefault="005F15AA" w:rsidP="00E86072">
            <w:pPr>
              <w:jc w:val="center"/>
            </w:pPr>
            <w:r>
              <w:t>2766</w:t>
            </w:r>
            <w:r w:rsidRPr="00BC0513">
              <w:t>/</w:t>
            </w:r>
            <w:r>
              <w:t>4466</w:t>
            </w:r>
          </w:p>
        </w:tc>
      </w:tr>
      <w:tr w:rsidR="005F15AA" w:rsidRPr="000260E6" w14:paraId="5C6BAA29" w14:textId="77777777" w:rsidTr="00E86072">
        <w:trPr>
          <w:trHeight w:val="576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6290745F" w14:textId="77777777" w:rsidR="005F15AA" w:rsidRPr="000260E6" w:rsidRDefault="005F15AA" w:rsidP="00E86072"/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</w:tcPr>
          <w:p w14:paraId="5ACD5E64" w14:textId="77777777" w:rsidR="005F15AA" w:rsidRPr="00A14618" w:rsidRDefault="005F15AA" w:rsidP="00E86072">
            <w:pPr>
              <w:jc w:val="center"/>
            </w:pP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</w:tcPr>
          <w:p w14:paraId="13AB0DA1" w14:textId="69417705" w:rsidR="005F15AA" w:rsidRPr="00A14618" w:rsidRDefault="005F15AA" w:rsidP="00E86072">
            <w:pPr>
              <w:jc w:val="center"/>
            </w:pPr>
            <w:r>
              <w:t>37.8%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</w:tcPr>
          <w:p w14:paraId="24369129" w14:textId="77777777" w:rsidR="005F15AA" w:rsidRPr="00A14618" w:rsidRDefault="005F15AA" w:rsidP="00E86072">
            <w:pPr>
              <w:jc w:val="center"/>
            </w:pPr>
            <w:r w:rsidRPr="00A14618">
              <w:t>61.9%</w:t>
            </w:r>
          </w:p>
        </w:tc>
      </w:tr>
      <w:tr w:rsidR="005F15AA" w:rsidRPr="000260E6" w14:paraId="1DD7CA5D" w14:textId="77777777" w:rsidTr="00E86072">
        <w:trPr>
          <w:trHeight w:val="576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296BBFB0" w14:textId="064FE0A1" w:rsidR="005F15AA" w:rsidRPr="00FE5534" w:rsidRDefault="005F15AA" w:rsidP="00E86072">
            <w:pPr>
              <w:rPr>
                <w:vertAlign w:val="superscript"/>
              </w:rPr>
            </w:pPr>
            <w:r w:rsidRPr="000260E6">
              <w:t xml:space="preserve">Well Child Visits for </w:t>
            </w:r>
            <w:proofErr w:type="gramStart"/>
            <w:r w:rsidRPr="000260E6">
              <w:t>3-6 year</w:t>
            </w:r>
            <w:proofErr w:type="gramEnd"/>
            <w:r w:rsidRPr="000260E6">
              <w:t xml:space="preserve"> olds</w:t>
            </w:r>
            <w:r w:rsidR="00FE5534">
              <w:rPr>
                <w:vertAlign w:val="superscript"/>
              </w:rPr>
              <w:t>3</w:t>
            </w:r>
          </w:p>
          <w:p w14:paraId="25A57FC8" w14:textId="2F99E21B" w:rsidR="005F15AA" w:rsidRPr="000260E6" w:rsidRDefault="005F15AA" w:rsidP="00E86072"/>
        </w:tc>
        <w:tc>
          <w:tcPr>
            <w:tcW w:w="0" w:type="auto"/>
            <w:tcBorders>
              <w:left w:val="single" w:sz="4" w:space="0" w:color="auto"/>
              <w:bottom w:val="dotted" w:sz="4" w:space="0" w:color="auto"/>
            </w:tcBorders>
          </w:tcPr>
          <w:p w14:paraId="5923E203" w14:textId="77777777" w:rsidR="005F15AA" w:rsidRPr="003D763A" w:rsidRDefault="005F15AA" w:rsidP="00E86072">
            <w:pPr>
              <w:jc w:val="center"/>
            </w:pPr>
            <w:r>
              <w:t>1000/1500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50A27C6F" w14:textId="159AA95E" w:rsidR="005F15AA" w:rsidRPr="003D763A" w:rsidRDefault="005F15AA" w:rsidP="00E86072">
            <w:pPr>
              <w:jc w:val="center"/>
            </w:pPr>
            <w:r>
              <w:t>51</w:t>
            </w:r>
            <w:r w:rsidR="0023219B">
              <w:t>09</w:t>
            </w:r>
            <w:r>
              <w:t>/</w:t>
            </w:r>
            <w:r w:rsidR="0023219B">
              <w:t>697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48C8505" w14:textId="77777777" w:rsidR="005F15AA" w:rsidRPr="00BC0513" w:rsidRDefault="005F15AA" w:rsidP="00E86072">
            <w:pPr>
              <w:jc w:val="center"/>
            </w:pPr>
            <w:r w:rsidRPr="001779EA">
              <w:t>2985/3014</w:t>
            </w:r>
          </w:p>
        </w:tc>
      </w:tr>
      <w:tr w:rsidR="005F15AA" w:rsidRPr="000260E6" w14:paraId="2D25C1A5" w14:textId="77777777" w:rsidTr="00E86072">
        <w:trPr>
          <w:trHeight w:val="576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7A7B1870" w14:textId="77777777" w:rsidR="005F15AA" w:rsidRPr="000260E6" w:rsidRDefault="005F15AA" w:rsidP="00E86072"/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</w:tcBorders>
          </w:tcPr>
          <w:p w14:paraId="5F658BE7" w14:textId="77777777" w:rsidR="005F15AA" w:rsidRPr="00A14618" w:rsidRDefault="005F15AA" w:rsidP="00E86072">
            <w:pPr>
              <w:jc w:val="center"/>
            </w:pPr>
            <w:r w:rsidRPr="00A14618">
              <w:t>66.7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55B509A3" w14:textId="71912AA3" w:rsidR="005F15AA" w:rsidRPr="00A14618" w:rsidRDefault="005F15AA" w:rsidP="00E86072">
            <w:pPr>
              <w:jc w:val="center"/>
            </w:pPr>
            <w:r>
              <w:t>7</w:t>
            </w:r>
            <w:r w:rsidR="0023219B">
              <w:t>3.3</w:t>
            </w:r>
            <w:r>
              <w:t>%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D3FA190" w14:textId="77777777" w:rsidR="005F15AA" w:rsidRPr="00A14618" w:rsidRDefault="005F15AA" w:rsidP="00E86072">
            <w:pPr>
              <w:jc w:val="center"/>
            </w:pPr>
            <w:r w:rsidRPr="00A14618">
              <w:t>99.0%</w:t>
            </w:r>
          </w:p>
        </w:tc>
      </w:tr>
      <w:tr w:rsidR="005F15AA" w:rsidRPr="000260E6" w14:paraId="24314935" w14:textId="77777777" w:rsidTr="00E86072">
        <w:trPr>
          <w:trHeight w:val="576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1C82907D" w14:textId="08C2F9B5" w:rsidR="005F15AA" w:rsidRPr="00194E8D" w:rsidRDefault="005F15AA" w:rsidP="00E86072">
            <w:pPr>
              <w:rPr>
                <w:vertAlign w:val="superscript"/>
              </w:rPr>
            </w:pPr>
            <w:r w:rsidRPr="000260E6">
              <w:t>Asthma Medication</w:t>
            </w:r>
            <w:r w:rsidR="00194E8D">
              <w:rPr>
                <w:vertAlign w:val="superscript"/>
              </w:rPr>
              <w:t>4</w:t>
            </w:r>
          </w:p>
          <w:p w14:paraId="57EDD211" w14:textId="3D83EA5E" w:rsidR="005F15AA" w:rsidRPr="000260E6" w:rsidRDefault="005F15AA" w:rsidP="00E86072"/>
        </w:tc>
        <w:tc>
          <w:tcPr>
            <w:tcW w:w="0" w:type="auto"/>
            <w:tcBorders>
              <w:left w:val="single" w:sz="4" w:space="0" w:color="auto"/>
              <w:bottom w:val="dotted" w:sz="4" w:space="0" w:color="auto"/>
            </w:tcBorders>
          </w:tcPr>
          <w:p w14:paraId="59A0BB07" w14:textId="6FFEEDB2" w:rsidR="005F15AA" w:rsidRPr="003D763A" w:rsidRDefault="005F15AA" w:rsidP="00E86072">
            <w:pPr>
              <w:jc w:val="center"/>
            </w:pPr>
            <w:r>
              <w:t>N</w:t>
            </w:r>
            <w:r w:rsidR="00194E8D">
              <w:t>ot available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633E81E" w14:textId="69FEC809" w:rsidR="005F15AA" w:rsidRPr="003D763A" w:rsidRDefault="00A620E1" w:rsidP="00E86072">
            <w:pPr>
              <w:jc w:val="center"/>
            </w:pPr>
            <w:r>
              <w:t>218</w:t>
            </w:r>
            <w:r w:rsidR="005F15AA">
              <w:t>/</w:t>
            </w:r>
            <w:r>
              <w:t>378</w:t>
            </w:r>
          </w:p>
          <w:p w14:paraId="105C81F2" w14:textId="77777777" w:rsidR="005F15AA" w:rsidRPr="003D763A" w:rsidRDefault="005F15AA" w:rsidP="00E86072">
            <w:pPr>
              <w:jc w:val="center"/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7F1D97C" w14:textId="77777777" w:rsidR="005F15AA" w:rsidRPr="00BC0513" w:rsidRDefault="005F15AA" w:rsidP="00E86072">
            <w:pPr>
              <w:jc w:val="center"/>
            </w:pPr>
            <w:r>
              <w:t>462</w:t>
            </w:r>
            <w:r w:rsidRPr="00BC0513">
              <w:t>/</w:t>
            </w:r>
            <w:r>
              <w:t>749</w:t>
            </w:r>
          </w:p>
        </w:tc>
      </w:tr>
      <w:tr w:rsidR="005F15AA" w:rsidRPr="000260E6" w14:paraId="68791083" w14:textId="77777777" w:rsidTr="00E86072">
        <w:trPr>
          <w:trHeight w:val="57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D243F5" w14:textId="77777777" w:rsidR="005F15AA" w:rsidRPr="000260E6" w:rsidRDefault="005F15AA" w:rsidP="00E86072"/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4A85CF57" w14:textId="77777777" w:rsidR="005F15AA" w:rsidRPr="00A14618" w:rsidRDefault="005F15AA" w:rsidP="00E86072">
            <w:pPr>
              <w:jc w:val="center"/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A70256F" w14:textId="7D44DE6B" w:rsidR="005F15AA" w:rsidRPr="00A14618" w:rsidRDefault="005F15AA" w:rsidP="00E86072">
            <w:pPr>
              <w:jc w:val="center"/>
            </w:pPr>
            <w:r>
              <w:t>5</w:t>
            </w:r>
            <w:r w:rsidR="00A620E1">
              <w:t>7.7</w:t>
            </w:r>
            <w:r>
              <w:t>%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B58CB39" w14:textId="77777777" w:rsidR="005F15AA" w:rsidRPr="00A14618" w:rsidRDefault="005F15AA" w:rsidP="00E86072">
            <w:pPr>
              <w:jc w:val="center"/>
            </w:pPr>
            <w:r w:rsidRPr="00A14618">
              <w:t>61.7%</w:t>
            </w:r>
          </w:p>
        </w:tc>
      </w:tr>
      <w:tr w:rsidR="005F15AA" w:rsidRPr="000260E6" w14:paraId="35AE99B0" w14:textId="77777777" w:rsidTr="00E86072">
        <w:trPr>
          <w:trHeight w:val="576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077B6462" w14:textId="6DDD8C15" w:rsidR="005F15AA" w:rsidRPr="000260E6" w:rsidRDefault="005F15AA" w:rsidP="00E86072">
            <w:r w:rsidRPr="000260E6">
              <w:t>P</w:t>
            </w:r>
            <w:r w:rsidR="00194E8D">
              <w:t xml:space="preserve">ediatric Symptom Checklist </w:t>
            </w:r>
            <w:r w:rsidR="00C52F9E">
              <w:t>s</w:t>
            </w:r>
            <w:r w:rsidR="00194E8D">
              <w:t>creening</w:t>
            </w:r>
            <w:r w:rsidR="00194E8D">
              <w:rPr>
                <w:vertAlign w:val="superscript"/>
              </w:rPr>
              <w:t>5</w:t>
            </w:r>
            <w:r w:rsidRPr="000260E6">
              <w:br/>
            </w:r>
          </w:p>
          <w:p w14:paraId="23C6C192" w14:textId="77777777" w:rsidR="005F15AA" w:rsidRPr="000260E6" w:rsidRDefault="005F15AA" w:rsidP="00E86072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1AFCB9D6" w14:textId="05726D79" w:rsidR="005F15AA" w:rsidRPr="003D763A" w:rsidRDefault="005F15AA" w:rsidP="00E86072">
            <w:pPr>
              <w:jc w:val="center"/>
            </w:pPr>
            <w:r>
              <w:t>N</w:t>
            </w:r>
            <w:r w:rsidR="00194E8D">
              <w:t>ot available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6C71F844" w14:textId="77CD6B2F" w:rsidR="005F15AA" w:rsidRPr="003D763A" w:rsidRDefault="00194E8D" w:rsidP="00E86072">
            <w:pPr>
              <w:jc w:val="center"/>
            </w:pPr>
            <w:r>
              <w:t>Not available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6B4E4B60" w14:textId="77777777" w:rsidR="005F15AA" w:rsidRPr="00BC0513" w:rsidRDefault="005F15AA" w:rsidP="00E86072">
            <w:pPr>
              <w:jc w:val="center"/>
            </w:pPr>
            <w:r w:rsidRPr="00BC0513">
              <w:t>1</w:t>
            </w:r>
            <w:r>
              <w:t>490/16</w:t>
            </w:r>
            <w:r w:rsidRPr="00BC0513">
              <w:t>3</w:t>
            </w:r>
            <w:r>
              <w:t>2</w:t>
            </w:r>
          </w:p>
        </w:tc>
      </w:tr>
      <w:tr w:rsidR="005F15AA" w:rsidRPr="000260E6" w14:paraId="668D233D" w14:textId="77777777" w:rsidTr="00E86072">
        <w:trPr>
          <w:trHeight w:val="576"/>
        </w:trPr>
        <w:tc>
          <w:tcPr>
            <w:tcW w:w="0" w:type="auto"/>
            <w:vMerge/>
            <w:tcBorders>
              <w:left w:val="nil"/>
              <w:bottom w:val="thinThickSmallGap" w:sz="24" w:space="0" w:color="auto"/>
              <w:right w:val="single" w:sz="4" w:space="0" w:color="auto"/>
            </w:tcBorders>
          </w:tcPr>
          <w:p w14:paraId="064AB980" w14:textId="77777777" w:rsidR="005F15AA" w:rsidRPr="000260E6" w:rsidRDefault="005F15AA" w:rsidP="00E86072">
            <w:pPr>
              <w:rPr>
                <w:b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thinThickSmallGap" w:sz="24" w:space="0" w:color="auto"/>
            </w:tcBorders>
          </w:tcPr>
          <w:p w14:paraId="7BBB1EB1" w14:textId="77777777" w:rsidR="005F15AA" w:rsidRPr="00A14618" w:rsidRDefault="005F15AA" w:rsidP="00E86072">
            <w:pPr>
              <w:jc w:val="center"/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thinThickSmallGap" w:sz="24" w:space="0" w:color="auto"/>
            </w:tcBorders>
          </w:tcPr>
          <w:p w14:paraId="5495592C" w14:textId="77777777" w:rsidR="005F15AA" w:rsidRPr="00A14618" w:rsidRDefault="005F15AA" w:rsidP="00E86072">
            <w:pPr>
              <w:jc w:val="center"/>
            </w:pPr>
          </w:p>
        </w:tc>
        <w:tc>
          <w:tcPr>
            <w:tcW w:w="0" w:type="auto"/>
            <w:tcBorders>
              <w:top w:val="dotted" w:sz="4" w:space="0" w:color="auto"/>
              <w:bottom w:val="thinThickSmallGap" w:sz="24" w:space="0" w:color="auto"/>
            </w:tcBorders>
          </w:tcPr>
          <w:p w14:paraId="008AC3FB" w14:textId="77777777" w:rsidR="005F15AA" w:rsidRPr="00A14618" w:rsidRDefault="005F15AA" w:rsidP="00E86072">
            <w:pPr>
              <w:jc w:val="center"/>
            </w:pPr>
            <w:r w:rsidRPr="00A14618">
              <w:t>91.3%</w:t>
            </w:r>
          </w:p>
        </w:tc>
      </w:tr>
    </w:tbl>
    <w:p w14:paraId="0E2ED2DA" w14:textId="05BEB6B4" w:rsidR="005B18F5" w:rsidRPr="00A14618" w:rsidRDefault="00194E8D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Clinical </w:t>
      </w:r>
      <w:r w:rsidR="00150CBB" w:rsidRPr="00DB67E6">
        <w:rPr>
          <w:b/>
          <w:sz w:val="28"/>
          <w:szCs w:val="28"/>
        </w:rPr>
        <w:t>Performance Measures for Pediatric</w:t>
      </w:r>
      <w:r w:rsidR="00C1268C">
        <w:rPr>
          <w:b/>
          <w:sz w:val="28"/>
          <w:szCs w:val="28"/>
        </w:rPr>
        <w:t xml:space="preserve"> Practices</w:t>
      </w:r>
      <w:r w:rsidR="00FA056F">
        <w:rPr>
          <w:b/>
          <w:sz w:val="28"/>
          <w:szCs w:val="28"/>
        </w:rPr>
        <w:t xml:space="preserve">: </w:t>
      </w:r>
      <w:r w:rsidR="00C1268C">
        <w:rPr>
          <w:b/>
          <w:sz w:val="28"/>
          <w:szCs w:val="28"/>
        </w:rPr>
        <w:br/>
      </w:r>
    </w:p>
    <w:p w14:paraId="0ACD197C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272A552C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3EFD85F7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3C527F79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139C10C5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49FD4AA3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4B492AEA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11EA2E4C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4C8A5C9D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3FCC03B4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5375B46B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75E85826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7D0D506F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0D9A409F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34ACE1B9" w14:textId="77777777" w:rsidR="005F15AA" w:rsidRDefault="005F15AA" w:rsidP="001C0E1E">
      <w:pPr>
        <w:shd w:val="clear" w:color="auto" w:fill="FFFFFF"/>
        <w:spacing w:after="135" w:line="324" w:lineRule="atLeast"/>
        <w:textAlignment w:val="baseline"/>
        <w:rPr>
          <w:b/>
        </w:rPr>
      </w:pPr>
    </w:p>
    <w:p w14:paraId="1984E7A5" w14:textId="696FDDDB" w:rsidR="00194E8D" w:rsidRDefault="00DF1642" w:rsidP="007B4E16">
      <w:pPr>
        <w:shd w:val="clear" w:color="auto" w:fill="FFFFFF"/>
        <w:spacing w:after="0" w:line="324" w:lineRule="atLeast"/>
        <w:textAlignment w:val="baseline"/>
      </w:pPr>
      <w:r w:rsidRPr="000260E6">
        <w:rPr>
          <w:b/>
        </w:rPr>
        <w:t>Children’s Immunization Status</w:t>
      </w:r>
      <w:r w:rsidR="008521F8">
        <w:rPr>
          <w:b/>
        </w:rPr>
        <w:t xml:space="preserve"> </w:t>
      </w:r>
      <w:r w:rsidR="008521F8">
        <w:rPr>
          <w:b/>
        </w:rPr>
        <w:fldChar w:fldCharType="begin"/>
      </w:r>
      <w:r w:rsidR="008521F8">
        <w:rPr>
          <w:b/>
        </w:rPr>
        <w:instrText xml:space="preserve"> ADDIN EN.CITE &lt;EndNote&gt;&lt;Cite&gt;&lt;Author&gt;Services&lt;/Author&gt;&lt;Year&gt;2014&lt;/Year&gt;&lt;RecNum&gt;2124&lt;/RecNum&gt;&lt;DisplayText&gt;[1]&lt;/DisplayText&gt;&lt;record&gt;&lt;rec-number&gt;2124&lt;/rec-number&gt;&lt;foreign-keys&gt;&lt;key app="EN" db-id="fze5zxva1zsd9peex2m5p5w8zf22szpr9zva" timestamp="1616548650"&gt;2124&lt;/key&gt;&lt;/foreign-keys&gt;&lt;ref-type name="Standard"&gt;58&lt;/ref-type&gt;&lt;contributors&gt;&lt;authors&gt;&lt;author&gt;Center for Medicare &amp;amp; Medicaid Services&lt;/author&gt;&lt;/authors&gt;&lt;/contributors&gt;&lt;titles&gt;&lt;title&gt;2014 Clinical Quality Measures (CQMs) Pediatric Recommended Core Measures&lt;/title&gt;&lt;/titles&gt;&lt;dates&gt;&lt;year&gt;2014&lt;/year&gt;&lt;/dates&gt;&lt;urls&gt;&lt;related-urls&gt;&lt;url&gt;https://www.cms.gov/Regulations-and-Guidance/Legislation/EHRIncentivePrograms/Downloads/2014_CQM_PrediatricRecommended_CoreSetTable.pdf&lt;/url&gt;&lt;/related-urls&gt;&lt;/urls&gt;&lt;access-date&gt;3.23.2021&lt;/access-date&gt;&lt;/record&gt;&lt;/Cite&gt;&lt;/EndNote&gt;</w:instrText>
      </w:r>
      <w:r w:rsidR="008521F8">
        <w:rPr>
          <w:b/>
        </w:rPr>
        <w:fldChar w:fldCharType="separate"/>
      </w:r>
      <w:r w:rsidR="008521F8">
        <w:rPr>
          <w:b/>
          <w:noProof/>
        </w:rPr>
        <w:t>[1]</w:t>
      </w:r>
      <w:r w:rsidR="008521F8">
        <w:rPr>
          <w:b/>
        </w:rPr>
        <w:fldChar w:fldCharType="end"/>
      </w:r>
      <w:r w:rsidRPr="000260E6">
        <w:rPr>
          <w:b/>
        </w:rPr>
        <w:t>:</w:t>
      </w:r>
      <w:r w:rsidR="00B42A83" w:rsidRPr="000260E6">
        <w:rPr>
          <w:b/>
        </w:rPr>
        <w:br/>
      </w:r>
      <w:r w:rsidR="00194E8D">
        <w:t xml:space="preserve">Data pre-transformation was obtained via manual chart reviews in which 30 charts were randomly selected from 4 sites. </w:t>
      </w:r>
      <w:r w:rsidR="007B4E16">
        <w:t>Subsequently, our EMR reporting system implemented NQF0038 as a certified electronic clinical quality measure (</w:t>
      </w:r>
      <w:proofErr w:type="spellStart"/>
      <w:r w:rsidR="007B4E16">
        <w:t>eCQM</w:t>
      </w:r>
      <w:proofErr w:type="spellEnd"/>
      <w:r w:rsidR="007B4E16">
        <w:t xml:space="preserve">). </w:t>
      </w:r>
    </w:p>
    <w:p w14:paraId="6B82FF13" w14:textId="735CF13A" w:rsidR="00194E8D" w:rsidRDefault="00DF1642" w:rsidP="007B4E16">
      <w:pPr>
        <w:shd w:val="clear" w:color="auto" w:fill="FFFFFF"/>
        <w:spacing w:after="0" w:line="324" w:lineRule="atLeast"/>
        <w:textAlignment w:val="baseline"/>
      </w:pPr>
      <w:r w:rsidRPr="000260E6">
        <w:lastRenderedPageBreak/>
        <w:t>Denominator:</w:t>
      </w:r>
      <w:r w:rsidR="00B42A83" w:rsidRPr="000260E6">
        <w:t xml:space="preserve"> Patients who turn</w:t>
      </w:r>
      <w:r w:rsidR="00A556AC" w:rsidRPr="000260E6">
        <w:t>ed</w:t>
      </w:r>
      <w:r w:rsidR="00B42A83" w:rsidRPr="000260E6">
        <w:t xml:space="preserve"> 2 years old during the report period.</w:t>
      </w:r>
      <w:r w:rsidRPr="00F42F61">
        <w:br/>
        <w:t>Numerator:</w:t>
      </w:r>
      <w:r w:rsidR="00A556AC" w:rsidRPr="00F42F61">
        <w:t xml:space="preserve"> Patients who were in the denominator and</w:t>
      </w:r>
      <w:r w:rsidR="00B42A83" w:rsidRPr="00F42F61">
        <w:t xml:space="preserve"> </w:t>
      </w:r>
      <w:r w:rsidR="000E28AD" w:rsidRPr="00F42F61">
        <w:t>had four diphtheria, tetanus and acellular pertussis (</w:t>
      </w:r>
      <w:proofErr w:type="spellStart"/>
      <w:r w:rsidR="000E28AD" w:rsidRPr="00F42F61">
        <w:t>DtaP</w:t>
      </w:r>
      <w:proofErr w:type="spellEnd"/>
      <w:r w:rsidR="000E28AD" w:rsidRPr="00F42F61">
        <w:t xml:space="preserve">); three polio (IPV); one measles, mumps and rubella (MMR); three H influenza type </w:t>
      </w:r>
      <w:r w:rsidR="00A206C6" w:rsidRPr="00F42F61">
        <w:t>B (</w:t>
      </w:r>
      <w:proofErr w:type="spellStart"/>
      <w:r w:rsidR="000E28AD" w:rsidRPr="00F42F61">
        <w:t>HiB</w:t>
      </w:r>
      <w:proofErr w:type="spellEnd"/>
      <w:r w:rsidR="000E28AD" w:rsidRPr="00F42F61">
        <w:t>); three hepatitis B (</w:t>
      </w:r>
      <w:proofErr w:type="spellStart"/>
      <w:r w:rsidR="000E28AD" w:rsidRPr="00F42F61">
        <w:t>HepB</w:t>
      </w:r>
      <w:proofErr w:type="spellEnd"/>
      <w:r w:rsidR="000E28AD" w:rsidRPr="00F42F61">
        <w:t>); one chicken pox (VZV); four pneumococcal conjugate (PCV); two hepatitis A (</w:t>
      </w:r>
      <w:proofErr w:type="spellStart"/>
      <w:r w:rsidR="000E28AD" w:rsidRPr="00F42F61">
        <w:t>HepA</w:t>
      </w:r>
      <w:proofErr w:type="spellEnd"/>
      <w:r w:rsidR="000E28AD" w:rsidRPr="00F42F61">
        <w:t>); two or three rotavirus (RV); and two influenza (flu) vaccines by their second birthday</w:t>
      </w:r>
      <w:r w:rsidR="00B42A83" w:rsidRPr="00F42F61">
        <w:rPr>
          <w:rFonts w:cs="Arial"/>
        </w:rPr>
        <w:t>.</w:t>
      </w:r>
      <w:r w:rsidR="001C0E1E">
        <w:rPr>
          <w:rFonts w:eastAsia="Times New Roman" w:cs="Times New Roman"/>
        </w:rPr>
        <w:br/>
      </w:r>
      <w:r w:rsidR="00975A81">
        <w:rPr>
          <w:b/>
        </w:rPr>
        <w:br/>
      </w:r>
      <w:r w:rsidR="0023219B">
        <w:rPr>
          <w:b/>
          <w:vertAlign w:val="superscript"/>
        </w:rPr>
        <w:t>2</w:t>
      </w:r>
      <w:r w:rsidRPr="00F42F61">
        <w:rPr>
          <w:b/>
        </w:rPr>
        <w:t>HPV:</w:t>
      </w:r>
      <w:r w:rsidR="000E28AD" w:rsidRPr="00F42F61">
        <w:rPr>
          <w:b/>
        </w:rPr>
        <w:t xml:space="preserve"> </w:t>
      </w:r>
      <w:r w:rsidRPr="00F42F61">
        <w:br/>
      </w:r>
      <w:r w:rsidR="007B4E16" w:rsidRPr="007B4E16">
        <w:rPr>
          <w:rFonts w:eastAsia="Times New Roman" w:cs="Times New Roman"/>
          <w:color w:val="000000"/>
        </w:rPr>
        <w:t xml:space="preserve">This report’s source prior to Q4 2019 was </w:t>
      </w:r>
      <w:r w:rsidR="007B4E16">
        <w:rPr>
          <w:rFonts w:eastAsia="Times New Roman" w:cs="Times New Roman"/>
          <w:color w:val="000000"/>
        </w:rPr>
        <w:t xml:space="preserve">our </w:t>
      </w:r>
      <w:r w:rsidR="007B4E16" w:rsidRPr="007B4E16">
        <w:rPr>
          <w:rFonts w:eastAsia="Times New Roman" w:cs="Times New Roman"/>
          <w:color w:val="000000"/>
        </w:rPr>
        <w:t>administrative billing systems</w:t>
      </w:r>
      <w:r w:rsidR="007B4E16">
        <w:rPr>
          <w:rFonts w:eastAsia="Times New Roman" w:cs="Times New Roman"/>
          <w:color w:val="000000"/>
        </w:rPr>
        <w:t>. Subsequently,</w:t>
      </w:r>
      <w:r w:rsidR="007B4E16" w:rsidRPr="007B4E16">
        <w:rPr>
          <w:rFonts w:eastAsia="Times New Roman" w:cs="Times New Roman"/>
          <w:color w:val="000000"/>
        </w:rPr>
        <w:t xml:space="preserve"> our integrated </w:t>
      </w:r>
      <w:r w:rsidR="007B4E16">
        <w:rPr>
          <w:rFonts w:eastAsia="Times New Roman" w:cs="Times New Roman"/>
          <w:color w:val="000000"/>
        </w:rPr>
        <w:t xml:space="preserve">data </w:t>
      </w:r>
      <w:r w:rsidR="007B4E16" w:rsidRPr="007B4E16">
        <w:rPr>
          <w:rFonts w:eastAsia="Times New Roman" w:cs="Times New Roman"/>
          <w:color w:val="000000"/>
        </w:rPr>
        <w:t xml:space="preserve">platform </w:t>
      </w:r>
      <w:r w:rsidR="007B4E16">
        <w:rPr>
          <w:rFonts w:eastAsia="Times New Roman" w:cs="Times New Roman"/>
          <w:color w:val="000000"/>
        </w:rPr>
        <w:t xml:space="preserve">entitled </w:t>
      </w:r>
      <w:proofErr w:type="spellStart"/>
      <w:r w:rsidR="007B4E16">
        <w:rPr>
          <w:rFonts w:eastAsia="Times New Roman" w:cs="Times New Roman"/>
          <w:color w:val="000000"/>
        </w:rPr>
        <w:t>HealtheAnalytics</w:t>
      </w:r>
      <w:proofErr w:type="spellEnd"/>
      <w:r w:rsidR="007B4E16">
        <w:rPr>
          <w:rFonts w:eastAsia="Times New Roman" w:cs="Times New Roman"/>
          <w:color w:val="000000"/>
        </w:rPr>
        <w:t xml:space="preserve"> was implemented </w:t>
      </w:r>
      <w:r w:rsidR="007B4E16" w:rsidRPr="007B4E16">
        <w:rPr>
          <w:rFonts w:eastAsia="Times New Roman" w:cs="Times New Roman"/>
          <w:color w:val="000000"/>
        </w:rPr>
        <w:t>(merges EMR data with administrative billing data</w:t>
      </w:r>
      <w:r w:rsidR="007B4E16">
        <w:rPr>
          <w:rFonts w:eastAsia="Times New Roman" w:cs="Times New Roman"/>
          <w:color w:val="000000"/>
        </w:rPr>
        <w:t xml:space="preserve">, undergoes multiple </w:t>
      </w:r>
      <w:r w:rsidR="007B4E16" w:rsidRPr="007B4E16">
        <w:rPr>
          <w:rFonts w:eastAsia="Times New Roman" w:cs="Times New Roman"/>
          <w:color w:val="000000"/>
        </w:rPr>
        <w:t>validat</w:t>
      </w:r>
      <w:r w:rsidR="007B4E16">
        <w:rPr>
          <w:rFonts w:eastAsia="Times New Roman" w:cs="Times New Roman"/>
          <w:color w:val="000000"/>
        </w:rPr>
        <w:t xml:space="preserve">ion checks, </w:t>
      </w:r>
      <w:r w:rsidR="007B4E16" w:rsidRPr="007B4E16">
        <w:rPr>
          <w:rFonts w:eastAsia="Times New Roman" w:cs="Times New Roman"/>
          <w:color w:val="000000"/>
        </w:rPr>
        <w:t>and include</w:t>
      </w:r>
      <w:r w:rsidR="007B4E16">
        <w:rPr>
          <w:rFonts w:eastAsia="Times New Roman" w:cs="Times New Roman"/>
          <w:color w:val="000000"/>
        </w:rPr>
        <w:t>s</w:t>
      </w:r>
      <w:r w:rsidR="007B4E16" w:rsidRPr="007B4E16">
        <w:rPr>
          <w:rFonts w:eastAsia="Times New Roman" w:cs="Times New Roman"/>
          <w:color w:val="000000"/>
        </w:rPr>
        <w:t xml:space="preserve"> provider attribution logic</w:t>
      </w:r>
      <w:r w:rsidR="007B4E16">
        <w:rPr>
          <w:rFonts w:eastAsia="Times New Roman" w:cs="Times New Roman"/>
          <w:color w:val="000000"/>
        </w:rPr>
        <w:t>)</w:t>
      </w:r>
      <w:r w:rsidR="007B4E16" w:rsidRPr="007B4E16">
        <w:rPr>
          <w:rFonts w:eastAsia="Times New Roman" w:cs="Times New Roman"/>
          <w:color w:val="000000"/>
        </w:rPr>
        <w:t>.</w:t>
      </w:r>
    </w:p>
    <w:p w14:paraId="69BAB108" w14:textId="3A266031" w:rsidR="007B4E16" w:rsidRDefault="007B4E16" w:rsidP="00194E8D">
      <w:pPr>
        <w:shd w:val="clear" w:color="auto" w:fill="FFFFFF"/>
        <w:spacing w:after="0" w:line="324" w:lineRule="atLeast"/>
        <w:textAlignment w:val="baseline"/>
      </w:pPr>
      <w:r w:rsidRPr="00FE5534">
        <w:rPr>
          <w:u w:val="single"/>
        </w:rPr>
        <w:t>Definition in 2018</w:t>
      </w:r>
      <w:r>
        <w:t>:</w:t>
      </w:r>
    </w:p>
    <w:p w14:paraId="0F51DB56" w14:textId="56A5D097" w:rsidR="00194E8D" w:rsidRPr="00194E8D" w:rsidRDefault="00A620E1" w:rsidP="00194E8D">
      <w:pPr>
        <w:shd w:val="clear" w:color="auto" w:fill="FFFFFF"/>
        <w:spacing w:after="0" w:line="324" w:lineRule="atLeast"/>
        <w:textAlignment w:val="baseline"/>
      </w:pPr>
      <w:r>
        <w:t>Denominator:</w:t>
      </w:r>
      <w:r w:rsidRPr="00145407">
        <w:rPr>
          <w:rFonts w:ascii="Calibri" w:hAnsi="Calibri"/>
          <w:color w:val="000000"/>
        </w:rPr>
        <w:t xml:space="preserve"> </w:t>
      </w:r>
      <w:r w:rsidRPr="00145407">
        <w:rPr>
          <w:rFonts w:ascii="Calibri" w:eastAsia="Times New Roman" w:hAnsi="Calibri" w:cs="Times New Roman"/>
          <w:color w:val="000000"/>
        </w:rPr>
        <w:t>Patients who turn 11-15 years old (inclusive</w:t>
      </w:r>
      <w:r w:rsidR="007B4E16">
        <w:rPr>
          <w:rFonts w:ascii="Calibri" w:eastAsia="Times New Roman" w:hAnsi="Calibri" w:cs="Times New Roman"/>
          <w:color w:val="000000"/>
        </w:rPr>
        <w:t>) and</w:t>
      </w:r>
      <w:r w:rsidRPr="00145407">
        <w:rPr>
          <w:rFonts w:ascii="Calibri" w:eastAsia="Times New Roman" w:hAnsi="Calibri" w:cs="Times New Roman"/>
          <w:color w:val="000000"/>
        </w:rPr>
        <w:t xml:space="preserve"> had at least one well child visit (using ICD10 codes: Z00.121, Z00.128, Z00.129) at any of the </w:t>
      </w:r>
      <w:r w:rsidR="00C52F9E">
        <w:rPr>
          <w:rFonts w:ascii="Calibri" w:eastAsia="Times New Roman" w:hAnsi="Calibri" w:cs="Times New Roman"/>
          <w:color w:val="000000"/>
        </w:rPr>
        <w:t>p</w:t>
      </w:r>
      <w:r w:rsidRPr="00145407">
        <w:rPr>
          <w:rFonts w:ascii="Calibri" w:eastAsia="Times New Roman" w:hAnsi="Calibri" w:cs="Times New Roman"/>
          <w:color w:val="000000"/>
        </w:rPr>
        <w:t xml:space="preserve">ediatric </w:t>
      </w:r>
      <w:r>
        <w:rPr>
          <w:rFonts w:ascii="Calibri" w:eastAsia="Times New Roman" w:hAnsi="Calibri" w:cs="Times New Roman"/>
          <w:color w:val="000000"/>
        </w:rPr>
        <w:t xml:space="preserve">primary care sites </w:t>
      </w:r>
      <w:r w:rsidRPr="00145407">
        <w:rPr>
          <w:rFonts w:ascii="Calibri" w:eastAsia="Times New Roman" w:hAnsi="Calibri" w:cs="Times New Roman"/>
          <w:color w:val="000000"/>
        </w:rPr>
        <w:t xml:space="preserve">during the measurement </w:t>
      </w:r>
      <w:r>
        <w:rPr>
          <w:rFonts w:ascii="Calibri" w:eastAsia="Times New Roman" w:hAnsi="Calibri" w:cs="Times New Roman"/>
          <w:color w:val="000000"/>
        </w:rPr>
        <w:t>period</w:t>
      </w:r>
      <w:r w:rsidR="00194E8D">
        <w:rPr>
          <w:rFonts w:ascii="Calibri" w:eastAsia="Times New Roman" w:hAnsi="Calibri" w:cs="Times New Roman"/>
          <w:color w:val="000000"/>
        </w:rPr>
        <w:t>.</w:t>
      </w:r>
      <w:r>
        <w:rPr>
          <w:rFonts w:ascii="Calibri" w:eastAsia="Times New Roman" w:hAnsi="Calibri" w:cs="Times New Roman"/>
          <w:color w:val="000000"/>
        </w:rPr>
        <w:br/>
      </w:r>
      <w:r>
        <w:t xml:space="preserve">Numerator: </w:t>
      </w:r>
      <w:r w:rsidRPr="00145407">
        <w:rPr>
          <w:rFonts w:ascii="Calibri" w:eastAsia="Times New Roman" w:hAnsi="Calibri" w:cs="Times New Roman"/>
          <w:color w:val="000000"/>
        </w:rPr>
        <w:t>Patien</w:t>
      </w:r>
      <w:r>
        <w:rPr>
          <w:rFonts w:ascii="Calibri" w:eastAsia="Times New Roman" w:hAnsi="Calibri" w:cs="Times New Roman"/>
          <w:color w:val="000000"/>
        </w:rPr>
        <w:t xml:space="preserve">ts who are in the denominator </w:t>
      </w:r>
      <w:r w:rsidRPr="00145407">
        <w:rPr>
          <w:rFonts w:ascii="Calibri" w:eastAsia="Times New Roman" w:hAnsi="Calibri" w:cs="Times New Roman"/>
          <w:color w:val="000000"/>
        </w:rPr>
        <w:t xml:space="preserve">and received at least one HPV vaccine during the measurement period (note: the HPV vaccine </w:t>
      </w:r>
      <w:r w:rsidR="00194E8D">
        <w:rPr>
          <w:rFonts w:ascii="Calibri" w:eastAsia="Times New Roman" w:hAnsi="Calibri" w:cs="Times New Roman"/>
          <w:color w:val="000000"/>
        </w:rPr>
        <w:t>could</w:t>
      </w:r>
      <w:r w:rsidRPr="00145407">
        <w:rPr>
          <w:rFonts w:ascii="Calibri" w:eastAsia="Times New Roman" w:hAnsi="Calibri" w:cs="Times New Roman"/>
          <w:color w:val="000000"/>
        </w:rPr>
        <w:t xml:space="preserve"> be given at </w:t>
      </w:r>
      <w:r w:rsidR="00194E8D">
        <w:rPr>
          <w:rFonts w:ascii="Calibri" w:eastAsia="Times New Roman" w:hAnsi="Calibri" w:cs="Times New Roman"/>
          <w:color w:val="000000"/>
        </w:rPr>
        <w:t>any visit</w:t>
      </w:r>
      <w:r w:rsidRPr="00145407">
        <w:rPr>
          <w:rFonts w:ascii="Calibri" w:eastAsia="Times New Roman" w:hAnsi="Calibri" w:cs="Times New Roman"/>
          <w:color w:val="000000"/>
        </w:rPr>
        <w:t>).</w:t>
      </w:r>
    </w:p>
    <w:p w14:paraId="7C34F6E5" w14:textId="59363310" w:rsidR="0023219B" w:rsidRDefault="00A620E1" w:rsidP="00194E8D">
      <w:pPr>
        <w:shd w:val="clear" w:color="auto" w:fill="FFFFFF"/>
        <w:spacing w:after="0" w:line="324" w:lineRule="atLeast"/>
        <w:textAlignment w:val="baseline"/>
      </w:pPr>
      <w:r w:rsidRPr="00FE5534">
        <w:rPr>
          <w:u w:val="single"/>
        </w:rPr>
        <w:t>Definition in 2020</w:t>
      </w:r>
      <w:r>
        <w:t xml:space="preserve">: </w:t>
      </w:r>
    </w:p>
    <w:p w14:paraId="0AC518C1" w14:textId="17E20123" w:rsidR="007B4E16" w:rsidRDefault="00DF1642" w:rsidP="00194E8D">
      <w:pPr>
        <w:shd w:val="clear" w:color="auto" w:fill="FFFFFF"/>
        <w:spacing w:after="0" w:line="324" w:lineRule="atLeast"/>
        <w:textAlignment w:val="baseline"/>
        <w:rPr>
          <w:rFonts w:eastAsia="Times New Roman" w:cs="Times New Roman"/>
          <w:color w:val="000000"/>
        </w:rPr>
      </w:pPr>
      <w:r w:rsidRPr="00F42F61">
        <w:t>Denominator:</w:t>
      </w:r>
      <w:r w:rsidR="00145407" w:rsidRPr="00F42F61">
        <w:t xml:space="preserve"> </w:t>
      </w:r>
      <w:r w:rsidR="00145407" w:rsidRPr="00F42F61">
        <w:rPr>
          <w:rFonts w:eastAsia="Times New Roman" w:cs="Times New Roman"/>
        </w:rPr>
        <w:t xml:space="preserve">Patients who </w:t>
      </w:r>
      <w:r w:rsidR="00C52F9E">
        <w:rPr>
          <w:rFonts w:eastAsia="Times New Roman" w:cs="Times New Roman"/>
        </w:rPr>
        <w:t>were &gt;=9</w:t>
      </w:r>
      <w:r w:rsidR="00194E8D">
        <w:rPr>
          <w:rFonts w:eastAsia="Times New Roman" w:cs="Times New Roman"/>
        </w:rPr>
        <w:t xml:space="preserve"> years </w:t>
      </w:r>
      <w:r w:rsidR="00C52F9E">
        <w:rPr>
          <w:rFonts w:eastAsia="Times New Roman" w:cs="Times New Roman"/>
        </w:rPr>
        <w:t xml:space="preserve">and </w:t>
      </w:r>
      <w:r w:rsidR="00BC0513">
        <w:rPr>
          <w:rFonts w:eastAsia="Times New Roman" w:cs="Times New Roman"/>
        </w:rPr>
        <w:t>&lt;27 years</w:t>
      </w:r>
      <w:r w:rsidR="00C52F9E">
        <w:rPr>
          <w:rFonts w:eastAsia="Times New Roman" w:cs="Times New Roman"/>
        </w:rPr>
        <w:t xml:space="preserve"> and</w:t>
      </w:r>
      <w:r w:rsidR="00145407" w:rsidRPr="00F42F61">
        <w:rPr>
          <w:rFonts w:eastAsia="Times New Roman" w:cs="Times New Roman"/>
        </w:rPr>
        <w:t xml:space="preserve"> had at least one </w:t>
      </w:r>
      <w:r w:rsidR="00C52F9E">
        <w:rPr>
          <w:rFonts w:eastAsia="Times New Roman" w:cs="Times New Roman"/>
        </w:rPr>
        <w:t>routine health supervision</w:t>
      </w:r>
      <w:r w:rsidR="00145407" w:rsidRPr="00F42F61">
        <w:rPr>
          <w:rFonts w:eastAsia="Times New Roman" w:cs="Times New Roman"/>
        </w:rPr>
        <w:t xml:space="preserve"> visit (using ICD10 codes: Z00.121, Z00.128, Z00.129) at any of the </w:t>
      </w:r>
      <w:r w:rsidR="00C52F9E">
        <w:rPr>
          <w:rFonts w:eastAsia="Times New Roman" w:cs="Times New Roman"/>
        </w:rPr>
        <w:t>p</w:t>
      </w:r>
      <w:r w:rsidR="00145407" w:rsidRPr="00F42F61">
        <w:rPr>
          <w:rFonts w:eastAsia="Times New Roman" w:cs="Times New Roman"/>
        </w:rPr>
        <w:t xml:space="preserve">ediatric </w:t>
      </w:r>
      <w:r w:rsidR="001078AC" w:rsidRPr="00F42F61">
        <w:rPr>
          <w:rFonts w:eastAsia="Times New Roman" w:cs="Times New Roman"/>
        </w:rPr>
        <w:t xml:space="preserve">primary care sites </w:t>
      </w:r>
      <w:r w:rsidR="00145407" w:rsidRPr="00F42F61">
        <w:rPr>
          <w:rFonts w:eastAsia="Times New Roman" w:cs="Times New Roman"/>
        </w:rPr>
        <w:t xml:space="preserve">during the measurement </w:t>
      </w:r>
      <w:r w:rsidR="0040574B">
        <w:rPr>
          <w:rFonts w:eastAsia="Times New Roman" w:cs="Times New Roman"/>
        </w:rPr>
        <w:t>period</w:t>
      </w:r>
      <w:r w:rsidR="00145407" w:rsidRPr="00F42F61">
        <w:rPr>
          <w:rFonts w:eastAsia="Times New Roman" w:cs="Times New Roman"/>
        </w:rPr>
        <w:t>.</w:t>
      </w:r>
      <w:r w:rsidR="00C52F9E">
        <w:rPr>
          <w:rFonts w:eastAsia="Times New Roman" w:cs="Times New Roman"/>
        </w:rPr>
        <w:t xml:space="preserve"> Notably, pediatric primary care practices see patients until age &lt;22 years. </w:t>
      </w:r>
      <w:r w:rsidR="00145407" w:rsidRPr="00F42F61">
        <w:rPr>
          <w:rFonts w:eastAsia="Times New Roman" w:cs="Times New Roman"/>
        </w:rPr>
        <w:br/>
      </w:r>
      <w:r w:rsidRPr="00F42F61">
        <w:t>Numerator:</w:t>
      </w:r>
      <w:r w:rsidR="00145407" w:rsidRPr="00F42F61">
        <w:t xml:space="preserve"> </w:t>
      </w:r>
      <w:r w:rsidR="00145407" w:rsidRPr="00F42F61">
        <w:rPr>
          <w:rFonts w:eastAsia="Times New Roman" w:cs="Times New Roman"/>
        </w:rPr>
        <w:t>Patien</w:t>
      </w:r>
      <w:r w:rsidR="00A556AC" w:rsidRPr="00F42F61">
        <w:rPr>
          <w:rFonts w:eastAsia="Times New Roman" w:cs="Times New Roman"/>
        </w:rPr>
        <w:t>ts who were</w:t>
      </w:r>
      <w:r w:rsidR="001078AC" w:rsidRPr="00F42F61">
        <w:rPr>
          <w:rFonts w:eastAsia="Times New Roman" w:cs="Times New Roman"/>
        </w:rPr>
        <w:t xml:space="preserve"> in the denominator </w:t>
      </w:r>
      <w:r w:rsidR="00145407" w:rsidRPr="00F42F61">
        <w:rPr>
          <w:rFonts w:eastAsia="Times New Roman" w:cs="Times New Roman"/>
        </w:rPr>
        <w:t>and received at least one HPV vaccine during the measurement period</w:t>
      </w:r>
      <w:r w:rsidR="00BE56DE">
        <w:rPr>
          <w:rFonts w:eastAsia="Times New Roman" w:cs="Times New Roman"/>
        </w:rPr>
        <w:t xml:space="preserve"> (note: the HPV vaccine could be given at any</w:t>
      </w:r>
      <w:r w:rsidR="00145407" w:rsidRPr="00F42F61">
        <w:rPr>
          <w:rFonts w:eastAsia="Times New Roman" w:cs="Times New Roman"/>
        </w:rPr>
        <w:t xml:space="preserve"> visit).</w:t>
      </w:r>
      <w:r w:rsidR="0040574B">
        <w:rPr>
          <w:rFonts w:eastAsia="Times New Roman" w:cs="Times New Roman"/>
        </w:rPr>
        <w:br/>
      </w:r>
      <w:r w:rsidR="00975A81" w:rsidRPr="00BC0513">
        <w:rPr>
          <w:b/>
        </w:rPr>
        <w:br/>
      </w:r>
      <w:r w:rsidR="00FE5534">
        <w:rPr>
          <w:b/>
          <w:vertAlign w:val="superscript"/>
        </w:rPr>
        <w:t>3</w:t>
      </w:r>
      <w:r w:rsidRPr="00BC0513">
        <w:rPr>
          <w:b/>
        </w:rPr>
        <w:t>Well Child Visit 3-6 years old</w:t>
      </w:r>
      <w:r w:rsidR="000E28AD" w:rsidRPr="00BC0513">
        <w:rPr>
          <w:b/>
        </w:rPr>
        <w:t>:</w:t>
      </w:r>
    </w:p>
    <w:p w14:paraId="5EBFD861" w14:textId="4889DC33" w:rsidR="007B4E16" w:rsidRPr="007B4E16" w:rsidRDefault="007B4E16" w:rsidP="00194E8D">
      <w:pPr>
        <w:shd w:val="clear" w:color="auto" w:fill="FFFFFF"/>
        <w:spacing w:after="0" w:line="324" w:lineRule="atLeast"/>
        <w:textAlignment w:val="baseline"/>
      </w:pPr>
      <w:r w:rsidRPr="007B4E16">
        <w:rPr>
          <w:rFonts w:eastAsia="Times New Roman" w:cs="Times New Roman"/>
          <w:color w:val="000000"/>
        </w:rPr>
        <w:t xml:space="preserve">This report’s source prior to Q4 2019 was </w:t>
      </w:r>
      <w:r>
        <w:rPr>
          <w:rFonts w:eastAsia="Times New Roman" w:cs="Times New Roman"/>
          <w:color w:val="000000"/>
        </w:rPr>
        <w:t xml:space="preserve">our </w:t>
      </w:r>
      <w:r w:rsidRPr="007B4E16">
        <w:rPr>
          <w:rFonts w:eastAsia="Times New Roman" w:cs="Times New Roman"/>
          <w:color w:val="000000"/>
        </w:rPr>
        <w:t>administrative billing systems</w:t>
      </w:r>
      <w:r>
        <w:rPr>
          <w:rFonts w:eastAsia="Times New Roman" w:cs="Times New Roman"/>
          <w:color w:val="000000"/>
        </w:rPr>
        <w:t>. Subsequently,</w:t>
      </w:r>
      <w:r w:rsidRPr="007B4E16">
        <w:rPr>
          <w:rFonts w:eastAsia="Times New Roman" w:cs="Times New Roman"/>
          <w:color w:val="000000"/>
        </w:rPr>
        <w:t xml:space="preserve"> our integrated </w:t>
      </w:r>
      <w:r>
        <w:rPr>
          <w:rFonts w:eastAsia="Times New Roman" w:cs="Times New Roman"/>
          <w:color w:val="000000"/>
        </w:rPr>
        <w:t xml:space="preserve">data </w:t>
      </w:r>
      <w:r w:rsidRPr="007B4E16">
        <w:rPr>
          <w:rFonts w:eastAsia="Times New Roman" w:cs="Times New Roman"/>
          <w:color w:val="000000"/>
        </w:rPr>
        <w:t xml:space="preserve">platform </w:t>
      </w:r>
      <w:r>
        <w:rPr>
          <w:rFonts w:eastAsia="Times New Roman" w:cs="Times New Roman"/>
          <w:color w:val="000000"/>
        </w:rPr>
        <w:t xml:space="preserve">entitled </w:t>
      </w:r>
      <w:proofErr w:type="spellStart"/>
      <w:r>
        <w:rPr>
          <w:rFonts w:eastAsia="Times New Roman" w:cs="Times New Roman"/>
          <w:color w:val="000000"/>
        </w:rPr>
        <w:t>HealtheAnalytics</w:t>
      </w:r>
      <w:proofErr w:type="spellEnd"/>
      <w:r>
        <w:rPr>
          <w:rFonts w:eastAsia="Times New Roman" w:cs="Times New Roman"/>
          <w:color w:val="000000"/>
        </w:rPr>
        <w:t xml:space="preserve"> </w:t>
      </w:r>
      <w:r w:rsidR="008521F8">
        <w:rPr>
          <w:rFonts w:eastAsia="Times New Roman" w:cs="Times New Roman"/>
          <w:color w:val="000000"/>
        </w:rPr>
        <w:fldChar w:fldCharType="begin"/>
      </w:r>
      <w:r w:rsidR="008521F8">
        <w:rPr>
          <w:rFonts w:eastAsia="Times New Roman" w:cs="Times New Roman"/>
          <w:color w:val="000000"/>
        </w:rPr>
        <w:instrText xml:space="preserve"> ADDIN EN.CITE &lt;EndNote&gt;&lt;Cite&gt;&lt;RecNum&gt;2125&lt;/RecNum&gt;&lt;DisplayText&gt;[2]&lt;/DisplayText&gt;&lt;record&gt;&lt;rec-number&gt;2125&lt;/rec-number&gt;&lt;foreign-keys&gt;&lt;key app="EN" db-id="fze5zxva1zsd9peex2m5p5w8zf22szpr9zva" timestamp="1616548895"&gt;2125&lt;/key&gt;&lt;/foreign-keys&gt;&lt;ref-type name="Computer Program"&gt;9&lt;/ref-type&gt;&lt;contributors&gt;&lt;/contributors&gt;&lt;titles&gt;&lt;title&gt;HealthAnalytics&lt;/title&gt;&lt;/titles&gt;&lt;dates&gt;&lt;/dates&gt;&lt;publisher&gt;Cerner Corporation&lt;/publisher&gt;&lt;urls&gt;&lt;related-urls&gt;&lt;url&gt;https://www.cerner.com/pages/cerner-healtheanalytics&lt;/url&gt;&lt;/related-urls&gt;&lt;/urls&gt;&lt;access-date&gt;3.23.2021&lt;/access-date&gt;&lt;/record&gt;&lt;/Cite&gt;&lt;/EndNote&gt;</w:instrText>
      </w:r>
      <w:r w:rsidR="008521F8">
        <w:rPr>
          <w:rFonts w:eastAsia="Times New Roman" w:cs="Times New Roman"/>
          <w:color w:val="000000"/>
        </w:rPr>
        <w:fldChar w:fldCharType="separate"/>
      </w:r>
      <w:r w:rsidR="008521F8">
        <w:rPr>
          <w:rFonts w:eastAsia="Times New Roman" w:cs="Times New Roman"/>
          <w:noProof/>
          <w:color w:val="000000"/>
        </w:rPr>
        <w:t>[2]</w:t>
      </w:r>
      <w:r w:rsidR="008521F8">
        <w:rPr>
          <w:rFonts w:eastAsia="Times New Roman" w:cs="Times New Roman"/>
          <w:color w:val="000000"/>
        </w:rPr>
        <w:fldChar w:fldCharType="end"/>
      </w:r>
      <w:r w:rsidR="008521F8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 xml:space="preserve">was implemented </w:t>
      </w:r>
      <w:r w:rsidRPr="007B4E16">
        <w:rPr>
          <w:rFonts w:eastAsia="Times New Roman" w:cs="Times New Roman"/>
          <w:color w:val="000000"/>
        </w:rPr>
        <w:t>(merges EMR data with administrative billing data</w:t>
      </w:r>
      <w:r>
        <w:rPr>
          <w:rFonts w:eastAsia="Times New Roman" w:cs="Times New Roman"/>
          <w:color w:val="000000"/>
        </w:rPr>
        <w:t xml:space="preserve">, undergoes multiple </w:t>
      </w:r>
      <w:r w:rsidRPr="007B4E16">
        <w:rPr>
          <w:rFonts w:eastAsia="Times New Roman" w:cs="Times New Roman"/>
          <w:color w:val="000000"/>
        </w:rPr>
        <w:t>validat</w:t>
      </w:r>
      <w:r>
        <w:rPr>
          <w:rFonts w:eastAsia="Times New Roman" w:cs="Times New Roman"/>
          <w:color w:val="000000"/>
        </w:rPr>
        <w:t xml:space="preserve">ion checks, </w:t>
      </w:r>
      <w:r w:rsidRPr="007B4E16">
        <w:rPr>
          <w:rFonts w:eastAsia="Times New Roman" w:cs="Times New Roman"/>
          <w:color w:val="000000"/>
        </w:rPr>
        <w:t>and include</w:t>
      </w:r>
      <w:r>
        <w:rPr>
          <w:rFonts w:eastAsia="Times New Roman" w:cs="Times New Roman"/>
          <w:color w:val="000000"/>
        </w:rPr>
        <w:t>s</w:t>
      </w:r>
      <w:r w:rsidRPr="007B4E16">
        <w:rPr>
          <w:rFonts w:eastAsia="Times New Roman" w:cs="Times New Roman"/>
          <w:color w:val="000000"/>
        </w:rPr>
        <w:t xml:space="preserve"> provider attribution logic</w:t>
      </w:r>
      <w:r>
        <w:rPr>
          <w:rFonts w:eastAsia="Times New Roman" w:cs="Times New Roman"/>
          <w:color w:val="000000"/>
        </w:rPr>
        <w:t>)</w:t>
      </w:r>
      <w:r w:rsidRPr="007B4E16">
        <w:rPr>
          <w:rFonts w:eastAsia="Times New Roman" w:cs="Times New Roman"/>
          <w:color w:val="000000"/>
        </w:rPr>
        <w:t>.</w:t>
      </w:r>
    </w:p>
    <w:p w14:paraId="3A892761" w14:textId="33EC0DCA" w:rsidR="003D0556" w:rsidRPr="00BC0513" w:rsidRDefault="00E70446" w:rsidP="00194E8D">
      <w:pPr>
        <w:shd w:val="clear" w:color="auto" w:fill="FFFFFF"/>
        <w:spacing w:after="0" w:line="324" w:lineRule="atLeast"/>
        <w:textAlignment w:val="baseline"/>
        <w:rPr>
          <w:rFonts w:eastAsia="Times New Roman" w:cs="Times New Roman"/>
          <w:i/>
          <w:u w:val="single"/>
        </w:rPr>
      </w:pPr>
      <w:r w:rsidRPr="00BC0513">
        <w:rPr>
          <w:rFonts w:cs="Arial"/>
        </w:rPr>
        <w:t xml:space="preserve">Denominator: Patients </w:t>
      </w:r>
      <w:r w:rsidR="000E28AD" w:rsidRPr="00BC0513">
        <w:rPr>
          <w:rFonts w:cs="Arial"/>
        </w:rPr>
        <w:t xml:space="preserve">who were 3-6 years old </w:t>
      </w:r>
      <w:r w:rsidR="00CE1C96" w:rsidRPr="00BC0513">
        <w:rPr>
          <w:rFonts w:cs="Arial"/>
        </w:rPr>
        <w:t>as of the last da</w:t>
      </w:r>
      <w:r w:rsidR="00DC59D0" w:rsidRPr="00BC0513">
        <w:rPr>
          <w:rFonts w:cs="Arial"/>
        </w:rPr>
        <w:t>te</w:t>
      </w:r>
      <w:r w:rsidR="00CE1C96" w:rsidRPr="00BC0513">
        <w:rPr>
          <w:rFonts w:cs="Arial"/>
        </w:rPr>
        <w:t xml:space="preserve"> in </w:t>
      </w:r>
      <w:r w:rsidR="000E28AD" w:rsidRPr="00BC0513">
        <w:rPr>
          <w:rFonts w:cs="Arial"/>
        </w:rPr>
        <w:t>the reporting period.</w:t>
      </w:r>
      <w:r w:rsidRPr="00BC0513">
        <w:rPr>
          <w:rFonts w:cs="Arial"/>
        </w:rPr>
        <w:br/>
        <w:t xml:space="preserve">Numerator: Patients who were in the denominator and had at least one well </w:t>
      </w:r>
      <w:r w:rsidR="000E28AD" w:rsidRPr="00BC0513">
        <w:rPr>
          <w:rFonts w:cs="Arial"/>
        </w:rPr>
        <w:t xml:space="preserve">child </w:t>
      </w:r>
      <w:r w:rsidRPr="00BC0513">
        <w:rPr>
          <w:rFonts w:cs="Arial"/>
        </w:rPr>
        <w:t xml:space="preserve">visit during </w:t>
      </w:r>
      <w:r w:rsidR="000E28AD" w:rsidRPr="00BC0513">
        <w:rPr>
          <w:rFonts w:cs="Arial"/>
        </w:rPr>
        <w:t xml:space="preserve">the </w:t>
      </w:r>
      <w:r w:rsidR="00CE1C96" w:rsidRPr="00BC0513">
        <w:rPr>
          <w:rFonts w:cs="Arial"/>
        </w:rPr>
        <w:t xml:space="preserve">15-month </w:t>
      </w:r>
      <w:r w:rsidR="008D0F5A" w:rsidRPr="00BC0513">
        <w:rPr>
          <w:rFonts w:cs="Arial"/>
        </w:rPr>
        <w:t xml:space="preserve">look-back </w:t>
      </w:r>
      <w:r w:rsidR="000E28AD" w:rsidRPr="00BC0513">
        <w:rPr>
          <w:rFonts w:cs="Arial"/>
        </w:rPr>
        <w:t>period</w:t>
      </w:r>
      <w:r w:rsidR="00E00BFE" w:rsidRPr="00BC0513">
        <w:rPr>
          <w:rFonts w:eastAsia="Times New Roman" w:cs="Times New Roman"/>
          <w:color w:val="000000"/>
        </w:rPr>
        <w:t>.</w:t>
      </w:r>
      <w:r w:rsidR="0088204D" w:rsidRPr="00BC0513">
        <w:rPr>
          <w:rFonts w:eastAsia="Times New Roman" w:cs="Times New Roman"/>
          <w:i/>
          <w:color w:val="000000"/>
          <w:u w:val="single"/>
        </w:rPr>
        <w:br/>
      </w:r>
    </w:p>
    <w:p w14:paraId="1FCD56C6" w14:textId="07A52831" w:rsidR="00194E8D" w:rsidRDefault="00194E8D" w:rsidP="007B4E16">
      <w:pPr>
        <w:shd w:val="clear" w:color="auto" w:fill="FFFFFF"/>
        <w:spacing w:after="0" w:line="324" w:lineRule="atLeast"/>
        <w:textAlignment w:val="baseline"/>
      </w:pPr>
      <w:r>
        <w:rPr>
          <w:b/>
          <w:vertAlign w:val="superscript"/>
        </w:rPr>
        <w:lastRenderedPageBreak/>
        <w:t>4</w:t>
      </w:r>
      <w:r w:rsidR="00DF1642" w:rsidRPr="00155FDA">
        <w:rPr>
          <w:b/>
        </w:rPr>
        <w:t xml:space="preserve">Asthma </w:t>
      </w:r>
      <w:r w:rsidR="00DF1642" w:rsidRPr="00F42F61">
        <w:rPr>
          <w:b/>
        </w:rPr>
        <w:t>Medication:</w:t>
      </w:r>
      <w:r w:rsidR="00DF1642" w:rsidRPr="00F42F61">
        <w:t xml:space="preserve"> </w:t>
      </w:r>
      <w:r w:rsidR="00145407" w:rsidRPr="00F42F61">
        <w:t xml:space="preserve"> </w:t>
      </w:r>
      <w:r w:rsidR="007C4632" w:rsidRPr="00F42F61">
        <w:br/>
      </w:r>
      <w:r>
        <w:t xml:space="preserve">Prior to 2019, reports required </w:t>
      </w:r>
      <w:r w:rsidR="00C52F9E">
        <w:t xml:space="preserve">the provider list to be manually updated in our EMR. </w:t>
      </w:r>
    </w:p>
    <w:p w14:paraId="5310F230" w14:textId="7D6BBC78" w:rsidR="00194E8D" w:rsidRDefault="000E28AD" w:rsidP="007B4E16">
      <w:pPr>
        <w:shd w:val="clear" w:color="auto" w:fill="FFFFFF"/>
        <w:spacing w:after="0" w:line="324" w:lineRule="atLeast"/>
        <w:textAlignment w:val="baseline"/>
      </w:pPr>
      <w:r w:rsidRPr="00F42F61">
        <w:t xml:space="preserve">Denominator: </w:t>
      </w:r>
      <w:r w:rsidR="00A556AC" w:rsidRPr="00F42F61">
        <w:t>Patients who had persistent asthma during the reporting period</w:t>
      </w:r>
      <w:r w:rsidR="00462884">
        <w:t xml:space="preserve"> and were seen for any office visit during the quarter</w:t>
      </w:r>
      <w:r w:rsidR="00A556AC" w:rsidRPr="00F42F61">
        <w:t>.</w:t>
      </w:r>
      <w:r w:rsidRPr="00F42F61">
        <w:br/>
      </w:r>
      <w:r w:rsidR="007C4632" w:rsidRPr="00F42F61">
        <w:t xml:space="preserve">Numerator: </w:t>
      </w:r>
      <w:r w:rsidR="00A556AC" w:rsidRPr="00F42F61">
        <w:rPr>
          <w:rFonts w:eastAsia="Times New Roman" w:cs="Times New Roman"/>
        </w:rPr>
        <w:t xml:space="preserve">Patients who were in the </w:t>
      </w:r>
      <w:r w:rsidR="00A556AC" w:rsidRPr="00155FDA">
        <w:rPr>
          <w:rFonts w:eastAsia="Times New Roman" w:cs="Times New Roman"/>
          <w:color w:val="000000"/>
        </w:rPr>
        <w:t>denominator</w:t>
      </w:r>
      <w:r w:rsidR="00A556AC">
        <w:rPr>
          <w:rFonts w:eastAsia="Times New Roman" w:cs="Times New Roman"/>
          <w:color w:val="000000"/>
        </w:rPr>
        <w:t xml:space="preserve"> and</w:t>
      </w:r>
      <w:r w:rsidR="00BE56DE">
        <w:t xml:space="preserve"> received a controller asthma </w:t>
      </w:r>
      <w:r w:rsidR="00462884">
        <w:t xml:space="preserve">medication during </w:t>
      </w:r>
      <w:r w:rsidR="00C52F9E">
        <w:t>6 month</w:t>
      </w:r>
      <w:r w:rsidR="00FF6FCF">
        <w:t xml:space="preserve"> look-back period</w:t>
      </w:r>
      <w:r w:rsidR="00522171">
        <w:t>.</w:t>
      </w:r>
      <w:r w:rsidR="00522171">
        <w:rPr>
          <w:i/>
          <w:u w:val="single"/>
        </w:rPr>
        <w:br/>
      </w:r>
      <w:r w:rsidR="00975A81">
        <w:rPr>
          <w:sz w:val="24"/>
          <w:szCs w:val="24"/>
        </w:rPr>
        <w:br/>
      </w:r>
      <w:r w:rsidR="00194E8D">
        <w:rPr>
          <w:b/>
          <w:vertAlign w:val="superscript"/>
        </w:rPr>
        <w:t>5</w:t>
      </w:r>
      <w:r w:rsidR="00975A81">
        <w:rPr>
          <w:b/>
        </w:rPr>
        <w:t>P</w:t>
      </w:r>
      <w:r w:rsidR="00C52F9E">
        <w:rPr>
          <w:b/>
        </w:rPr>
        <w:t xml:space="preserve">ediatric </w:t>
      </w:r>
      <w:r w:rsidR="00975A81">
        <w:rPr>
          <w:b/>
        </w:rPr>
        <w:t>S</w:t>
      </w:r>
      <w:r w:rsidR="00C52F9E">
        <w:rPr>
          <w:b/>
        </w:rPr>
        <w:t>ymptom Checklist screening</w:t>
      </w:r>
      <w:r w:rsidR="00975A81" w:rsidRPr="00F42F61">
        <w:rPr>
          <w:b/>
        </w:rPr>
        <w:t>:</w:t>
      </w:r>
      <w:r w:rsidR="00975A81" w:rsidRPr="00F42F61">
        <w:t xml:space="preserve">  </w:t>
      </w:r>
      <w:r w:rsidR="00975A81" w:rsidRPr="00F42F61">
        <w:br/>
      </w:r>
      <w:r w:rsidR="00194E8D">
        <w:t xml:space="preserve">Screening results were entered into discrete fields in the EMR beginning in late 2018. </w:t>
      </w:r>
    </w:p>
    <w:p w14:paraId="05DBCA2B" w14:textId="406C7C40" w:rsidR="008521F8" w:rsidRDefault="00975A81" w:rsidP="004303A2">
      <w:pPr>
        <w:shd w:val="clear" w:color="auto" w:fill="FFFFFF"/>
        <w:spacing w:after="135" w:line="324" w:lineRule="atLeast"/>
        <w:textAlignment w:val="baseline"/>
        <w:rPr>
          <w:highlight w:val="cyan"/>
        </w:rPr>
      </w:pPr>
      <w:r w:rsidRPr="00F42F61">
        <w:t>Denominator</w:t>
      </w:r>
      <w:r w:rsidRPr="00191451">
        <w:t xml:space="preserve">: </w:t>
      </w:r>
      <w:r w:rsidR="00191451" w:rsidRPr="00191451">
        <w:rPr>
          <w:rFonts w:cs="Arial"/>
          <w:bCs/>
        </w:rPr>
        <w:t xml:space="preserve">Patients of age &gt;=11 years and &lt;18 years who were seen </w:t>
      </w:r>
      <w:r w:rsidR="00095D81">
        <w:rPr>
          <w:rFonts w:cs="Arial"/>
          <w:bCs/>
        </w:rPr>
        <w:t xml:space="preserve">for a well visit </w:t>
      </w:r>
      <w:r w:rsidR="00191451" w:rsidRPr="00191451">
        <w:rPr>
          <w:rFonts w:cs="Arial"/>
          <w:bCs/>
        </w:rPr>
        <w:t xml:space="preserve">at </w:t>
      </w:r>
      <w:r w:rsidR="00C52F9E">
        <w:rPr>
          <w:rFonts w:cs="Arial"/>
          <w:bCs/>
        </w:rPr>
        <w:t>any of the pediatric primary care</w:t>
      </w:r>
      <w:r w:rsidR="00191451" w:rsidRPr="00191451">
        <w:rPr>
          <w:rFonts w:cs="Arial"/>
          <w:bCs/>
        </w:rPr>
        <w:t xml:space="preserve"> </w:t>
      </w:r>
      <w:r w:rsidR="00C52F9E">
        <w:rPr>
          <w:rFonts w:cs="Arial"/>
          <w:bCs/>
        </w:rPr>
        <w:t>sites</w:t>
      </w:r>
      <w:r w:rsidR="00191451" w:rsidRPr="00191451">
        <w:rPr>
          <w:rFonts w:cs="Arial"/>
          <w:bCs/>
        </w:rPr>
        <w:t xml:space="preserve"> during </w:t>
      </w:r>
      <w:r w:rsidR="00A479F7">
        <w:rPr>
          <w:rFonts w:eastAsia="Times New Roman" w:cs="Times New Roman"/>
          <w:color w:val="000000"/>
        </w:rPr>
        <w:t>the reporting time period</w:t>
      </w:r>
      <w:r w:rsidR="00191451">
        <w:rPr>
          <w:rFonts w:eastAsia="Times New Roman" w:cs="Times New Roman"/>
          <w:color w:val="000000"/>
        </w:rPr>
        <w:t>.</w:t>
      </w:r>
      <w:r w:rsidR="00191451">
        <w:rPr>
          <w:rFonts w:ascii="Arial" w:hAnsi="Arial" w:cs="Arial"/>
          <w:b/>
          <w:bCs/>
          <w:sz w:val="20"/>
          <w:szCs w:val="20"/>
        </w:rPr>
        <w:br/>
      </w:r>
      <w:r w:rsidRPr="00F42F61">
        <w:t xml:space="preserve">Numerator: </w:t>
      </w:r>
      <w:r w:rsidR="00191451" w:rsidRPr="00191451">
        <w:rPr>
          <w:rFonts w:cs="Arial"/>
          <w:bCs/>
        </w:rPr>
        <w:t xml:space="preserve">Patients who are in the denominator and had a </w:t>
      </w:r>
      <w:r w:rsidR="00C52F9E">
        <w:rPr>
          <w:rFonts w:cs="Arial"/>
          <w:bCs/>
        </w:rPr>
        <w:t xml:space="preserve">completed pediatric symptom checklist (PSC or Y-PSC as appropriate) </w:t>
      </w:r>
      <w:r w:rsidR="00191451" w:rsidRPr="00191451">
        <w:rPr>
          <w:rFonts w:cs="Arial"/>
          <w:bCs/>
        </w:rPr>
        <w:t>screening within 12 months period of time of the visit date</w:t>
      </w:r>
      <w:r w:rsidRPr="00191451">
        <w:t>.</w:t>
      </w:r>
    </w:p>
    <w:p w14:paraId="5BAF81D5" w14:textId="77777777" w:rsidR="008521F8" w:rsidRDefault="008521F8" w:rsidP="004303A2">
      <w:pPr>
        <w:shd w:val="clear" w:color="auto" w:fill="FFFFFF"/>
        <w:spacing w:after="135" w:line="324" w:lineRule="atLeast"/>
        <w:textAlignment w:val="baseline"/>
        <w:rPr>
          <w:highlight w:val="cyan"/>
        </w:rPr>
      </w:pPr>
    </w:p>
    <w:p w14:paraId="7F0D95CF" w14:textId="5E29C618" w:rsidR="008521F8" w:rsidRDefault="008521F8" w:rsidP="008521F8">
      <w:r w:rsidRPr="008521F8">
        <w:t>1.</w:t>
      </w:r>
      <w:r w:rsidR="00172150">
        <w:t xml:space="preserve"> </w:t>
      </w:r>
      <w:r w:rsidRPr="008521F8">
        <w:t xml:space="preserve">Center for Medicare &amp; Medicaid Services. </w:t>
      </w:r>
      <w:r w:rsidRPr="008521F8">
        <w:rPr>
          <w:i/>
          <w:iCs/>
        </w:rPr>
        <w:t>2014 Clinical Quality Measures (CQMs) Pediatric Recommended Core Measures</w:t>
      </w:r>
      <w:r w:rsidRPr="008521F8">
        <w:t xml:space="preserve">. 2014. </w:t>
      </w:r>
      <w:r>
        <w:t>Accessed on 3.</w:t>
      </w:r>
      <w:bookmarkStart w:id="0" w:name="_GoBack"/>
      <w:bookmarkEnd w:id="0"/>
      <w:r>
        <w:t xml:space="preserve">23.2021 </w:t>
      </w:r>
      <w:hyperlink r:id="rId8" w:history="1">
        <w:r w:rsidRPr="00C61BE3">
          <w:rPr>
            <w:rStyle w:val="Hyperlink"/>
          </w:rPr>
          <w:t>https://www.cms.gov/Regulations-and-Guidance/Legislation/EHRIncentivePrograms/Downloads/2014_CQM_PrediatricRecommended_CoreSetTable.pdf</w:t>
        </w:r>
      </w:hyperlink>
      <w:r>
        <w:t xml:space="preserve"> </w:t>
      </w:r>
    </w:p>
    <w:p w14:paraId="32222E26" w14:textId="5D91F7D6" w:rsidR="008521F8" w:rsidRPr="008521F8" w:rsidRDefault="008521F8" w:rsidP="008521F8">
      <w:r>
        <w:t xml:space="preserve">2. Cerner Corporation. </w:t>
      </w:r>
      <w:proofErr w:type="spellStart"/>
      <w:r w:rsidRPr="008521F8">
        <w:rPr>
          <w:i/>
          <w:iCs/>
        </w:rPr>
        <w:t>HealthAnalytics</w:t>
      </w:r>
      <w:proofErr w:type="spellEnd"/>
      <w:r w:rsidRPr="008521F8">
        <w:rPr>
          <w:i/>
          <w:iCs/>
        </w:rPr>
        <w:t>.</w:t>
      </w:r>
      <w:r>
        <w:rPr>
          <w:i/>
          <w:iCs/>
        </w:rPr>
        <w:t xml:space="preserve"> </w:t>
      </w:r>
      <w:r>
        <w:t xml:space="preserve">Accessed on 3.23.2021 </w:t>
      </w:r>
      <w:hyperlink r:id="rId9" w:history="1">
        <w:r w:rsidRPr="00C61BE3">
          <w:rPr>
            <w:rStyle w:val="Hyperlink"/>
          </w:rPr>
          <w:t>https://www.cerner.com/pages/cerner-healtheanalytics</w:t>
        </w:r>
      </w:hyperlink>
      <w:r>
        <w:t xml:space="preserve"> </w:t>
      </w:r>
    </w:p>
    <w:p w14:paraId="6CF403A5" w14:textId="2F23C103" w:rsidR="005B18F5" w:rsidRPr="008758EE" w:rsidRDefault="005B18F5" w:rsidP="008521F8">
      <w:pPr>
        <w:shd w:val="clear" w:color="auto" w:fill="FFFFFF"/>
        <w:spacing w:after="135" w:line="324" w:lineRule="atLeast"/>
        <w:textAlignment w:val="baseline"/>
        <w:rPr>
          <w:highlight w:val="cyan"/>
        </w:rPr>
      </w:pPr>
    </w:p>
    <w:sectPr w:rsidR="005B18F5" w:rsidRPr="008758EE" w:rsidSect="005B18F5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9F4AC9" w14:textId="77777777" w:rsidR="00ED0564" w:rsidRDefault="00ED0564" w:rsidP="000B5209">
      <w:pPr>
        <w:spacing w:after="0" w:line="240" w:lineRule="auto"/>
      </w:pPr>
      <w:r>
        <w:separator/>
      </w:r>
    </w:p>
  </w:endnote>
  <w:endnote w:type="continuationSeparator" w:id="0">
    <w:p w14:paraId="477590CE" w14:textId="77777777" w:rsidR="00ED0564" w:rsidRDefault="00ED0564" w:rsidP="000B5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391B22" w14:textId="066BD853" w:rsidR="00DE78AE" w:rsidRDefault="00DE78AE" w:rsidP="00E86072">
    <w:pPr>
      <w:pStyle w:val="Footer"/>
    </w:pPr>
  </w:p>
  <w:p w14:paraId="21D2CB15" w14:textId="77777777" w:rsidR="00DE78AE" w:rsidRDefault="00DE78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9D90B" w14:textId="77777777" w:rsidR="00ED0564" w:rsidRDefault="00ED0564" w:rsidP="000B5209">
      <w:pPr>
        <w:spacing w:after="0" w:line="240" w:lineRule="auto"/>
      </w:pPr>
      <w:r>
        <w:separator/>
      </w:r>
    </w:p>
  </w:footnote>
  <w:footnote w:type="continuationSeparator" w:id="0">
    <w:p w14:paraId="301095F9" w14:textId="77777777" w:rsidR="00ED0564" w:rsidRDefault="00ED0564" w:rsidP="000B5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11A6D"/>
    <w:multiLevelType w:val="hybridMultilevel"/>
    <w:tmpl w:val="B35AF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Behavioral Med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e5zxva1zsd9peex2m5p5w8zf22szpr9zva&quot;&gt;All Refworks&lt;record-ids&gt;&lt;item&gt;2124&lt;/item&gt;&lt;item&gt;2125&lt;/item&gt;&lt;/record-ids&gt;&lt;/item&gt;&lt;/Libraries&gt;"/>
  </w:docVars>
  <w:rsids>
    <w:rsidRoot w:val="005B18F5"/>
    <w:rsid w:val="00012449"/>
    <w:rsid w:val="0001740A"/>
    <w:rsid w:val="00017E3C"/>
    <w:rsid w:val="0002440E"/>
    <w:rsid w:val="000260E6"/>
    <w:rsid w:val="00031BD5"/>
    <w:rsid w:val="00032850"/>
    <w:rsid w:val="000328D8"/>
    <w:rsid w:val="00035F34"/>
    <w:rsid w:val="00044EAC"/>
    <w:rsid w:val="00046B15"/>
    <w:rsid w:val="00050F05"/>
    <w:rsid w:val="00055AD2"/>
    <w:rsid w:val="000564F1"/>
    <w:rsid w:val="0005775F"/>
    <w:rsid w:val="00061CDC"/>
    <w:rsid w:val="00062ED8"/>
    <w:rsid w:val="00064D3E"/>
    <w:rsid w:val="0007144B"/>
    <w:rsid w:val="000729B4"/>
    <w:rsid w:val="000730D9"/>
    <w:rsid w:val="0007492A"/>
    <w:rsid w:val="0007584D"/>
    <w:rsid w:val="0007720D"/>
    <w:rsid w:val="00077E5A"/>
    <w:rsid w:val="00085F92"/>
    <w:rsid w:val="00087BA0"/>
    <w:rsid w:val="00093BDC"/>
    <w:rsid w:val="0009544E"/>
    <w:rsid w:val="0009571F"/>
    <w:rsid w:val="00095D81"/>
    <w:rsid w:val="000A0FD4"/>
    <w:rsid w:val="000A36B7"/>
    <w:rsid w:val="000A40A8"/>
    <w:rsid w:val="000B1270"/>
    <w:rsid w:val="000B1EA4"/>
    <w:rsid w:val="000B5209"/>
    <w:rsid w:val="000B5A7B"/>
    <w:rsid w:val="000B6752"/>
    <w:rsid w:val="000B7968"/>
    <w:rsid w:val="000B7DD9"/>
    <w:rsid w:val="000C19BE"/>
    <w:rsid w:val="000C4979"/>
    <w:rsid w:val="000C54FE"/>
    <w:rsid w:val="000C5E4C"/>
    <w:rsid w:val="000C70ED"/>
    <w:rsid w:val="000D0C06"/>
    <w:rsid w:val="000D17B4"/>
    <w:rsid w:val="000D4B5C"/>
    <w:rsid w:val="000D6BAF"/>
    <w:rsid w:val="000E1B94"/>
    <w:rsid w:val="000E28AD"/>
    <w:rsid w:val="000F08AE"/>
    <w:rsid w:val="000F1A85"/>
    <w:rsid w:val="000F1B0E"/>
    <w:rsid w:val="000F38AD"/>
    <w:rsid w:val="000F5B33"/>
    <w:rsid w:val="000F6D36"/>
    <w:rsid w:val="00106317"/>
    <w:rsid w:val="001078AC"/>
    <w:rsid w:val="00110A5D"/>
    <w:rsid w:val="001122C7"/>
    <w:rsid w:val="001122ED"/>
    <w:rsid w:val="001138B0"/>
    <w:rsid w:val="00120B59"/>
    <w:rsid w:val="001218B3"/>
    <w:rsid w:val="001231B8"/>
    <w:rsid w:val="001240F8"/>
    <w:rsid w:val="00130F0B"/>
    <w:rsid w:val="00131E37"/>
    <w:rsid w:val="00134890"/>
    <w:rsid w:val="001415BF"/>
    <w:rsid w:val="00141F94"/>
    <w:rsid w:val="00145407"/>
    <w:rsid w:val="00145424"/>
    <w:rsid w:val="00146C3F"/>
    <w:rsid w:val="0015068E"/>
    <w:rsid w:val="00150CBB"/>
    <w:rsid w:val="0015136A"/>
    <w:rsid w:val="00152007"/>
    <w:rsid w:val="0015381C"/>
    <w:rsid w:val="00155FDA"/>
    <w:rsid w:val="001562B3"/>
    <w:rsid w:val="001563EC"/>
    <w:rsid w:val="00162E91"/>
    <w:rsid w:val="00170CBD"/>
    <w:rsid w:val="00171F74"/>
    <w:rsid w:val="00172150"/>
    <w:rsid w:val="001746C1"/>
    <w:rsid w:val="0017787F"/>
    <w:rsid w:val="00177AB7"/>
    <w:rsid w:val="001806AF"/>
    <w:rsid w:val="00181AA0"/>
    <w:rsid w:val="00186B83"/>
    <w:rsid w:val="00191451"/>
    <w:rsid w:val="00192406"/>
    <w:rsid w:val="00194E8D"/>
    <w:rsid w:val="00196982"/>
    <w:rsid w:val="001A0033"/>
    <w:rsid w:val="001A0A1A"/>
    <w:rsid w:val="001A77D7"/>
    <w:rsid w:val="001B0529"/>
    <w:rsid w:val="001B09F2"/>
    <w:rsid w:val="001B5A06"/>
    <w:rsid w:val="001B602F"/>
    <w:rsid w:val="001C0B23"/>
    <w:rsid w:val="001C0E1E"/>
    <w:rsid w:val="001C1A6D"/>
    <w:rsid w:val="001C3A6A"/>
    <w:rsid w:val="001C414A"/>
    <w:rsid w:val="001C45DF"/>
    <w:rsid w:val="001C4872"/>
    <w:rsid w:val="001C552A"/>
    <w:rsid w:val="001C5E98"/>
    <w:rsid w:val="001C73A5"/>
    <w:rsid w:val="001D3D0A"/>
    <w:rsid w:val="001D6F43"/>
    <w:rsid w:val="001E288A"/>
    <w:rsid w:val="001E29CD"/>
    <w:rsid w:val="001E4C53"/>
    <w:rsid w:val="001E78EF"/>
    <w:rsid w:val="001F1618"/>
    <w:rsid w:val="001F41A2"/>
    <w:rsid w:val="001F53ED"/>
    <w:rsid w:val="001F65A0"/>
    <w:rsid w:val="001F71CE"/>
    <w:rsid w:val="00202576"/>
    <w:rsid w:val="00204AA0"/>
    <w:rsid w:val="00205E7E"/>
    <w:rsid w:val="00206B9B"/>
    <w:rsid w:val="002078F4"/>
    <w:rsid w:val="00207ADC"/>
    <w:rsid w:val="00213E76"/>
    <w:rsid w:val="0021484A"/>
    <w:rsid w:val="00215026"/>
    <w:rsid w:val="00217972"/>
    <w:rsid w:val="002179FA"/>
    <w:rsid w:val="0022385F"/>
    <w:rsid w:val="002248A0"/>
    <w:rsid w:val="0023219B"/>
    <w:rsid w:val="00234E12"/>
    <w:rsid w:val="00243A17"/>
    <w:rsid w:val="002508F8"/>
    <w:rsid w:val="00260C9F"/>
    <w:rsid w:val="00265BE2"/>
    <w:rsid w:val="00274DC0"/>
    <w:rsid w:val="00276E60"/>
    <w:rsid w:val="002775B8"/>
    <w:rsid w:val="00281145"/>
    <w:rsid w:val="00282778"/>
    <w:rsid w:val="00283B44"/>
    <w:rsid w:val="00287934"/>
    <w:rsid w:val="00293203"/>
    <w:rsid w:val="00293E55"/>
    <w:rsid w:val="0029514A"/>
    <w:rsid w:val="002A17F7"/>
    <w:rsid w:val="002A2DF7"/>
    <w:rsid w:val="002A4BEA"/>
    <w:rsid w:val="002A6626"/>
    <w:rsid w:val="002C3AAB"/>
    <w:rsid w:val="002C6B94"/>
    <w:rsid w:val="002D40B7"/>
    <w:rsid w:val="002E4DCE"/>
    <w:rsid w:val="002E652A"/>
    <w:rsid w:val="002F25AD"/>
    <w:rsid w:val="00302EC2"/>
    <w:rsid w:val="003066F7"/>
    <w:rsid w:val="00307BA9"/>
    <w:rsid w:val="00317DAE"/>
    <w:rsid w:val="0032032E"/>
    <w:rsid w:val="00322F23"/>
    <w:rsid w:val="003261AE"/>
    <w:rsid w:val="00336359"/>
    <w:rsid w:val="0034171B"/>
    <w:rsid w:val="00343C12"/>
    <w:rsid w:val="00344C94"/>
    <w:rsid w:val="0035183E"/>
    <w:rsid w:val="00354F48"/>
    <w:rsid w:val="00360E6F"/>
    <w:rsid w:val="00363F0C"/>
    <w:rsid w:val="00365BCE"/>
    <w:rsid w:val="00370284"/>
    <w:rsid w:val="003739FB"/>
    <w:rsid w:val="00375821"/>
    <w:rsid w:val="00380101"/>
    <w:rsid w:val="003803E8"/>
    <w:rsid w:val="0038144F"/>
    <w:rsid w:val="00385669"/>
    <w:rsid w:val="00387940"/>
    <w:rsid w:val="00391952"/>
    <w:rsid w:val="00393253"/>
    <w:rsid w:val="00393B38"/>
    <w:rsid w:val="003946B9"/>
    <w:rsid w:val="00394746"/>
    <w:rsid w:val="00397F2F"/>
    <w:rsid w:val="003A198C"/>
    <w:rsid w:val="003A2E99"/>
    <w:rsid w:val="003A74E4"/>
    <w:rsid w:val="003A7A05"/>
    <w:rsid w:val="003B318C"/>
    <w:rsid w:val="003B3690"/>
    <w:rsid w:val="003B7C46"/>
    <w:rsid w:val="003C04D3"/>
    <w:rsid w:val="003C62FC"/>
    <w:rsid w:val="003D0556"/>
    <w:rsid w:val="003D1157"/>
    <w:rsid w:val="003D35AF"/>
    <w:rsid w:val="003D4204"/>
    <w:rsid w:val="003D763A"/>
    <w:rsid w:val="003E22D9"/>
    <w:rsid w:val="003F6E8F"/>
    <w:rsid w:val="00401167"/>
    <w:rsid w:val="0040448F"/>
    <w:rsid w:val="00404993"/>
    <w:rsid w:val="0040574B"/>
    <w:rsid w:val="00407D77"/>
    <w:rsid w:val="00411AFF"/>
    <w:rsid w:val="00413843"/>
    <w:rsid w:val="0041674D"/>
    <w:rsid w:val="004220F9"/>
    <w:rsid w:val="00424A50"/>
    <w:rsid w:val="00426071"/>
    <w:rsid w:val="0042621B"/>
    <w:rsid w:val="004303A2"/>
    <w:rsid w:val="00432A72"/>
    <w:rsid w:val="00432B7D"/>
    <w:rsid w:val="004334E5"/>
    <w:rsid w:val="0043469D"/>
    <w:rsid w:val="00435C6D"/>
    <w:rsid w:val="00443D09"/>
    <w:rsid w:val="0044523C"/>
    <w:rsid w:val="004515B9"/>
    <w:rsid w:val="00452E91"/>
    <w:rsid w:val="00454D0F"/>
    <w:rsid w:val="00456297"/>
    <w:rsid w:val="004603EE"/>
    <w:rsid w:val="0046121C"/>
    <w:rsid w:val="00462830"/>
    <w:rsid w:val="00462884"/>
    <w:rsid w:val="00464810"/>
    <w:rsid w:val="00473734"/>
    <w:rsid w:val="004803DD"/>
    <w:rsid w:val="004817FE"/>
    <w:rsid w:val="00487288"/>
    <w:rsid w:val="0049156F"/>
    <w:rsid w:val="00494D40"/>
    <w:rsid w:val="00495DF2"/>
    <w:rsid w:val="00496351"/>
    <w:rsid w:val="004A46D9"/>
    <w:rsid w:val="004B11C4"/>
    <w:rsid w:val="004B443B"/>
    <w:rsid w:val="004B4DCD"/>
    <w:rsid w:val="004C0705"/>
    <w:rsid w:val="004C20D3"/>
    <w:rsid w:val="004C3DDE"/>
    <w:rsid w:val="004C5F7F"/>
    <w:rsid w:val="004C662D"/>
    <w:rsid w:val="004C761C"/>
    <w:rsid w:val="004E172A"/>
    <w:rsid w:val="004E2C6C"/>
    <w:rsid w:val="004E4EEA"/>
    <w:rsid w:val="004F523F"/>
    <w:rsid w:val="004F5B00"/>
    <w:rsid w:val="00502033"/>
    <w:rsid w:val="0050576F"/>
    <w:rsid w:val="005057CD"/>
    <w:rsid w:val="00516504"/>
    <w:rsid w:val="0051662A"/>
    <w:rsid w:val="00517CD6"/>
    <w:rsid w:val="00521CD1"/>
    <w:rsid w:val="00521CEB"/>
    <w:rsid w:val="00522171"/>
    <w:rsid w:val="005263C2"/>
    <w:rsid w:val="00531985"/>
    <w:rsid w:val="0053273B"/>
    <w:rsid w:val="00532D83"/>
    <w:rsid w:val="00533B2F"/>
    <w:rsid w:val="00536887"/>
    <w:rsid w:val="00536D49"/>
    <w:rsid w:val="00537541"/>
    <w:rsid w:val="00540566"/>
    <w:rsid w:val="00545439"/>
    <w:rsid w:val="00550AA6"/>
    <w:rsid w:val="00551FE4"/>
    <w:rsid w:val="0055455B"/>
    <w:rsid w:val="00554A94"/>
    <w:rsid w:val="00556CED"/>
    <w:rsid w:val="00560DE1"/>
    <w:rsid w:val="0056480A"/>
    <w:rsid w:val="005675F8"/>
    <w:rsid w:val="0057064C"/>
    <w:rsid w:val="00573ECE"/>
    <w:rsid w:val="00574A9C"/>
    <w:rsid w:val="00574E92"/>
    <w:rsid w:val="00580144"/>
    <w:rsid w:val="00581CAD"/>
    <w:rsid w:val="00581E3A"/>
    <w:rsid w:val="0058634A"/>
    <w:rsid w:val="0059022E"/>
    <w:rsid w:val="00594DD2"/>
    <w:rsid w:val="00594F49"/>
    <w:rsid w:val="005973C2"/>
    <w:rsid w:val="005A4D8F"/>
    <w:rsid w:val="005A4E55"/>
    <w:rsid w:val="005B18F5"/>
    <w:rsid w:val="005B1B40"/>
    <w:rsid w:val="005B226F"/>
    <w:rsid w:val="005B2C99"/>
    <w:rsid w:val="005B33A0"/>
    <w:rsid w:val="005C31E7"/>
    <w:rsid w:val="005D2496"/>
    <w:rsid w:val="005D4E3F"/>
    <w:rsid w:val="005D63FA"/>
    <w:rsid w:val="005E2976"/>
    <w:rsid w:val="005E3529"/>
    <w:rsid w:val="005F15AA"/>
    <w:rsid w:val="005F18A2"/>
    <w:rsid w:val="005F1913"/>
    <w:rsid w:val="005F29B0"/>
    <w:rsid w:val="00611A93"/>
    <w:rsid w:val="006139D8"/>
    <w:rsid w:val="00613DDF"/>
    <w:rsid w:val="00614599"/>
    <w:rsid w:val="00616CEF"/>
    <w:rsid w:val="00617F0C"/>
    <w:rsid w:val="00623AF2"/>
    <w:rsid w:val="00636BC1"/>
    <w:rsid w:val="00645663"/>
    <w:rsid w:val="00650E62"/>
    <w:rsid w:val="006514DC"/>
    <w:rsid w:val="00656A9B"/>
    <w:rsid w:val="00662060"/>
    <w:rsid w:val="00662CB2"/>
    <w:rsid w:val="00664185"/>
    <w:rsid w:val="00665C59"/>
    <w:rsid w:val="00671777"/>
    <w:rsid w:val="0068185A"/>
    <w:rsid w:val="00687306"/>
    <w:rsid w:val="00687432"/>
    <w:rsid w:val="0069091A"/>
    <w:rsid w:val="006954C9"/>
    <w:rsid w:val="00695972"/>
    <w:rsid w:val="006A67DE"/>
    <w:rsid w:val="006A699F"/>
    <w:rsid w:val="006A7DDC"/>
    <w:rsid w:val="006B1FFA"/>
    <w:rsid w:val="006B29C7"/>
    <w:rsid w:val="006B2DC0"/>
    <w:rsid w:val="006B4025"/>
    <w:rsid w:val="006B57A4"/>
    <w:rsid w:val="006C0C38"/>
    <w:rsid w:val="006C6939"/>
    <w:rsid w:val="006D3E09"/>
    <w:rsid w:val="006D58E5"/>
    <w:rsid w:val="006D675D"/>
    <w:rsid w:val="006E4C64"/>
    <w:rsid w:val="006F556E"/>
    <w:rsid w:val="006F5A9F"/>
    <w:rsid w:val="00707120"/>
    <w:rsid w:val="007071A5"/>
    <w:rsid w:val="007100CB"/>
    <w:rsid w:val="00710BB8"/>
    <w:rsid w:val="00712C87"/>
    <w:rsid w:val="00713400"/>
    <w:rsid w:val="00724A2D"/>
    <w:rsid w:val="00726F7F"/>
    <w:rsid w:val="007276B7"/>
    <w:rsid w:val="0073063F"/>
    <w:rsid w:val="00730666"/>
    <w:rsid w:val="007310A8"/>
    <w:rsid w:val="00732918"/>
    <w:rsid w:val="00732A6B"/>
    <w:rsid w:val="00735090"/>
    <w:rsid w:val="007406C1"/>
    <w:rsid w:val="00743FDB"/>
    <w:rsid w:val="0074425E"/>
    <w:rsid w:val="00744A6B"/>
    <w:rsid w:val="007460B5"/>
    <w:rsid w:val="00747380"/>
    <w:rsid w:val="00750001"/>
    <w:rsid w:val="007504FF"/>
    <w:rsid w:val="007513F5"/>
    <w:rsid w:val="0075311D"/>
    <w:rsid w:val="00755602"/>
    <w:rsid w:val="0075768A"/>
    <w:rsid w:val="007577B4"/>
    <w:rsid w:val="0076008A"/>
    <w:rsid w:val="00764DD1"/>
    <w:rsid w:val="00772311"/>
    <w:rsid w:val="00772ADC"/>
    <w:rsid w:val="00775029"/>
    <w:rsid w:val="0078316C"/>
    <w:rsid w:val="00783A40"/>
    <w:rsid w:val="00790194"/>
    <w:rsid w:val="00794DC6"/>
    <w:rsid w:val="007A3029"/>
    <w:rsid w:val="007A6260"/>
    <w:rsid w:val="007B331D"/>
    <w:rsid w:val="007B4E16"/>
    <w:rsid w:val="007C2B1D"/>
    <w:rsid w:val="007C4593"/>
    <w:rsid w:val="007C4632"/>
    <w:rsid w:val="007C6E4C"/>
    <w:rsid w:val="007D28DA"/>
    <w:rsid w:val="007D4D7D"/>
    <w:rsid w:val="007D6493"/>
    <w:rsid w:val="007D78B3"/>
    <w:rsid w:val="007D7D94"/>
    <w:rsid w:val="007D7F6E"/>
    <w:rsid w:val="007E114A"/>
    <w:rsid w:val="007E304A"/>
    <w:rsid w:val="007E4664"/>
    <w:rsid w:val="007E7D9F"/>
    <w:rsid w:val="007F560B"/>
    <w:rsid w:val="0080057A"/>
    <w:rsid w:val="008072CE"/>
    <w:rsid w:val="008077C2"/>
    <w:rsid w:val="00811BD1"/>
    <w:rsid w:val="008150D4"/>
    <w:rsid w:val="008226D4"/>
    <w:rsid w:val="00822D32"/>
    <w:rsid w:val="00831287"/>
    <w:rsid w:val="00836D1F"/>
    <w:rsid w:val="0084555C"/>
    <w:rsid w:val="008521F8"/>
    <w:rsid w:val="00853B80"/>
    <w:rsid w:val="008543B1"/>
    <w:rsid w:val="0085600C"/>
    <w:rsid w:val="00860125"/>
    <w:rsid w:val="00862ED7"/>
    <w:rsid w:val="00865DA0"/>
    <w:rsid w:val="00865E3C"/>
    <w:rsid w:val="00874DBE"/>
    <w:rsid w:val="00875424"/>
    <w:rsid w:val="0087559A"/>
    <w:rsid w:val="008758EE"/>
    <w:rsid w:val="008774F0"/>
    <w:rsid w:val="0088204D"/>
    <w:rsid w:val="008835F9"/>
    <w:rsid w:val="00887C82"/>
    <w:rsid w:val="00894645"/>
    <w:rsid w:val="00897AB3"/>
    <w:rsid w:val="008A3F7B"/>
    <w:rsid w:val="008A5AB6"/>
    <w:rsid w:val="008B1605"/>
    <w:rsid w:val="008B6989"/>
    <w:rsid w:val="008C0A2C"/>
    <w:rsid w:val="008C367A"/>
    <w:rsid w:val="008C38F8"/>
    <w:rsid w:val="008C4817"/>
    <w:rsid w:val="008D0F5A"/>
    <w:rsid w:val="008D5E2B"/>
    <w:rsid w:val="008D6004"/>
    <w:rsid w:val="008D70EB"/>
    <w:rsid w:val="008D72DC"/>
    <w:rsid w:val="008E14C2"/>
    <w:rsid w:val="008E2F89"/>
    <w:rsid w:val="008E30D0"/>
    <w:rsid w:val="008E4094"/>
    <w:rsid w:val="008E5367"/>
    <w:rsid w:val="008E5D66"/>
    <w:rsid w:val="008E65EA"/>
    <w:rsid w:val="008F3953"/>
    <w:rsid w:val="009008A7"/>
    <w:rsid w:val="00901321"/>
    <w:rsid w:val="0090155D"/>
    <w:rsid w:val="00901999"/>
    <w:rsid w:val="009021C8"/>
    <w:rsid w:val="0090269D"/>
    <w:rsid w:val="00904251"/>
    <w:rsid w:val="00904D45"/>
    <w:rsid w:val="00906021"/>
    <w:rsid w:val="00906E8D"/>
    <w:rsid w:val="00911C22"/>
    <w:rsid w:val="00914A20"/>
    <w:rsid w:val="00916689"/>
    <w:rsid w:val="00917039"/>
    <w:rsid w:val="00922184"/>
    <w:rsid w:val="00932624"/>
    <w:rsid w:val="00932828"/>
    <w:rsid w:val="00934C06"/>
    <w:rsid w:val="00935724"/>
    <w:rsid w:val="0093683D"/>
    <w:rsid w:val="00943E8C"/>
    <w:rsid w:val="00944763"/>
    <w:rsid w:val="009451BF"/>
    <w:rsid w:val="009455C2"/>
    <w:rsid w:val="00945D65"/>
    <w:rsid w:val="0094683F"/>
    <w:rsid w:val="009469BC"/>
    <w:rsid w:val="0095189A"/>
    <w:rsid w:val="00952EDB"/>
    <w:rsid w:val="00955C01"/>
    <w:rsid w:val="00962E42"/>
    <w:rsid w:val="009639FB"/>
    <w:rsid w:val="00964AFE"/>
    <w:rsid w:val="00971109"/>
    <w:rsid w:val="00971727"/>
    <w:rsid w:val="00975A81"/>
    <w:rsid w:val="009761BF"/>
    <w:rsid w:val="0097712F"/>
    <w:rsid w:val="009776EE"/>
    <w:rsid w:val="00982166"/>
    <w:rsid w:val="00983349"/>
    <w:rsid w:val="00990743"/>
    <w:rsid w:val="009A3FE4"/>
    <w:rsid w:val="009A47EE"/>
    <w:rsid w:val="009A5836"/>
    <w:rsid w:val="009B149A"/>
    <w:rsid w:val="009C1BD8"/>
    <w:rsid w:val="009C3057"/>
    <w:rsid w:val="009C7D1D"/>
    <w:rsid w:val="009D02D3"/>
    <w:rsid w:val="009D1A05"/>
    <w:rsid w:val="009D1D69"/>
    <w:rsid w:val="009D1D79"/>
    <w:rsid w:val="009D58F8"/>
    <w:rsid w:val="009D6989"/>
    <w:rsid w:val="009E03EB"/>
    <w:rsid w:val="009E1F90"/>
    <w:rsid w:val="009E4598"/>
    <w:rsid w:val="009E58D4"/>
    <w:rsid w:val="009E7671"/>
    <w:rsid w:val="009F032D"/>
    <w:rsid w:val="009F25E7"/>
    <w:rsid w:val="009F739A"/>
    <w:rsid w:val="00A00AB9"/>
    <w:rsid w:val="00A03D35"/>
    <w:rsid w:val="00A066D7"/>
    <w:rsid w:val="00A068EB"/>
    <w:rsid w:val="00A10C55"/>
    <w:rsid w:val="00A14618"/>
    <w:rsid w:val="00A14F96"/>
    <w:rsid w:val="00A206C6"/>
    <w:rsid w:val="00A21088"/>
    <w:rsid w:val="00A2310F"/>
    <w:rsid w:val="00A23B5F"/>
    <w:rsid w:val="00A27601"/>
    <w:rsid w:val="00A31BFA"/>
    <w:rsid w:val="00A330F0"/>
    <w:rsid w:val="00A35BF7"/>
    <w:rsid w:val="00A41D26"/>
    <w:rsid w:val="00A420AF"/>
    <w:rsid w:val="00A44133"/>
    <w:rsid w:val="00A445A8"/>
    <w:rsid w:val="00A4688F"/>
    <w:rsid w:val="00A479F7"/>
    <w:rsid w:val="00A51027"/>
    <w:rsid w:val="00A556AC"/>
    <w:rsid w:val="00A569DE"/>
    <w:rsid w:val="00A6004A"/>
    <w:rsid w:val="00A608D3"/>
    <w:rsid w:val="00A620E1"/>
    <w:rsid w:val="00A631BD"/>
    <w:rsid w:val="00A64F9F"/>
    <w:rsid w:val="00A67364"/>
    <w:rsid w:val="00A7211E"/>
    <w:rsid w:val="00A7281A"/>
    <w:rsid w:val="00A73F9F"/>
    <w:rsid w:val="00A75F1D"/>
    <w:rsid w:val="00A766CA"/>
    <w:rsid w:val="00A81676"/>
    <w:rsid w:val="00A835D8"/>
    <w:rsid w:val="00A8650A"/>
    <w:rsid w:val="00A86F15"/>
    <w:rsid w:val="00A959B4"/>
    <w:rsid w:val="00A9723B"/>
    <w:rsid w:val="00A97332"/>
    <w:rsid w:val="00AA1317"/>
    <w:rsid w:val="00AA2E3E"/>
    <w:rsid w:val="00AA5279"/>
    <w:rsid w:val="00AA57D8"/>
    <w:rsid w:val="00AB1ABA"/>
    <w:rsid w:val="00AB21AC"/>
    <w:rsid w:val="00AB4E71"/>
    <w:rsid w:val="00AB7B38"/>
    <w:rsid w:val="00AC177D"/>
    <w:rsid w:val="00AC1D14"/>
    <w:rsid w:val="00AC4FC1"/>
    <w:rsid w:val="00AC50D2"/>
    <w:rsid w:val="00AD02D6"/>
    <w:rsid w:val="00AD166D"/>
    <w:rsid w:val="00AD184A"/>
    <w:rsid w:val="00AD3C45"/>
    <w:rsid w:val="00AE01AC"/>
    <w:rsid w:val="00AE1DA3"/>
    <w:rsid w:val="00AE3AF7"/>
    <w:rsid w:val="00AE49D0"/>
    <w:rsid w:val="00AE7529"/>
    <w:rsid w:val="00AF06BD"/>
    <w:rsid w:val="00AF7B40"/>
    <w:rsid w:val="00B0560A"/>
    <w:rsid w:val="00B062C2"/>
    <w:rsid w:val="00B07097"/>
    <w:rsid w:val="00B104E2"/>
    <w:rsid w:val="00B10894"/>
    <w:rsid w:val="00B13F2E"/>
    <w:rsid w:val="00B165E7"/>
    <w:rsid w:val="00B16D1B"/>
    <w:rsid w:val="00B2285B"/>
    <w:rsid w:val="00B26F4A"/>
    <w:rsid w:val="00B27490"/>
    <w:rsid w:val="00B308CB"/>
    <w:rsid w:val="00B33F09"/>
    <w:rsid w:val="00B36E84"/>
    <w:rsid w:val="00B37761"/>
    <w:rsid w:val="00B42A83"/>
    <w:rsid w:val="00B42E48"/>
    <w:rsid w:val="00B44F6B"/>
    <w:rsid w:val="00B536FF"/>
    <w:rsid w:val="00B60F36"/>
    <w:rsid w:val="00B62D5F"/>
    <w:rsid w:val="00B64EA4"/>
    <w:rsid w:val="00B7072B"/>
    <w:rsid w:val="00B7278C"/>
    <w:rsid w:val="00B73862"/>
    <w:rsid w:val="00B75D22"/>
    <w:rsid w:val="00B75E82"/>
    <w:rsid w:val="00B80B4E"/>
    <w:rsid w:val="00B83FEA"/>
    <w:rsid w:val="00B86E2E"/>
    <w:rsid w:val="00B906F3"/>
    <w:rsid w:val="00B9294D"/>
    <w:rsid w:val="00B9473E"/>
    <w:rsid w:val="00BA194E"/>
    <w:rsid w:val="00BA3DFE"/>
    <w:rsid w:val="00BA42AD"/>
    <w:rsid w:val="00BA4A34"/>
    <w:rsid w:val="00BA6D1E"/>
    <w:rsid w:val="00BA7A12"/>
    <w:rsid w:val="00BB06D3"/>
    <w:rsid w:val="00BC0513"/>
    <w:rsid w:val="00BC0FB5"/>
    <w:rsid w:val="00BC3001"/>
    <w:rsid w:val="00BC7B3A"/>
    <w:rsid w:val="00BD2901"/>
    <w:rsid w:val="00BD35BD"/>
    <w:rsid w:val="00BD7B5A"/>
    <w:rsid w:val="00BE1B7F"/>
    <w:rsid w:val="00BE5148"/>
    <w:rsid w:val="00BE56DE"/>
    <w:rsid w:val="00BE58A6"/>
    <w:rsid w:val="00BE71AF"/>
    <w:rsid w:val="00BF0B29"/>
    <w:rsid w:val="00BF1DBB"/>
    <w:rsid w:val="00C036CC"/>
    <w:rsid w:val="00C04612"/>
    <w:rsid w:val="00C04B8F"/>
    <w:rsid w:val="00C06975"/>
    <w:rsid w:val="00C07901"/>
    <w:rsid w:val="00C10B8F"/>
    <w:rsid w:val="00C113BB"/>
    <w:rsid w:val="00C1268C"/>
    <w:rsid w:val="00C159DB"/>
    <w:rsid w:val="00C2023D"/>
    <w:rsid w:val="00C223D0"/>
    <w:rsid w:val="00C31712"/>
    <w:rsid w:val="00C339ED"/>
    <w:rsid w:val="00C36A29"/>
    <w:rsid w:val="00C36B47"/>
    <w:rsid w:val="00C42174"/>
    <w:rsid w:val="00C4602C"/>
    <w:rsid w:val="00C46A94"/>
    <w:rsid w:val="00C47FDC"/>
    <w:rsid w:val="00C51E0B"/>
    <w:rsid w:val="00C52F9E"/>
    <w:rsid w:val="00C55518"/>
    <w:rsid w:val="00C566B8"/>
    <w:rsid w:val="00C67D0D"/>
    <w:rsid w:val="00C70FFA"/>
    <w:rsid w:val="00C773C2"/>
    <w:rsid w:val="00C80122"/>
    <w:rsid w:val="00C81050"/>
    <w:rsid w:val="00C84449"/>
    <w:rsid w:val="00C92B7B"/>
    <w:rsid w:val="00C95CFC"/>
    <w:rsid w:val="00C96D8B"/>
    <w:rsid w:val="00C974DE"/>
    <w:rsid w:val="00CA3DE0"/>
    <w:rsid w:val="00CA6CBA"/>
    <w:rsid w:val="00CA6E70"/>
    <w:rsid w:val="00CA7C16"/>
    <w:rsid w:val="00CB0EF6"/>
    <w:rsid w:val="00CB1426"/>
    <w:rsid w:val="00CB44E6"/>
    <w:rsid w:val="00CB4D1E"/>
    <w:rsid w:val="00CB6B79"/>
    <w:rsid w:val="00CB7BF8"/>
    <w:rsid w:val="00CB7E45"/>
    <w:rsid w:val="00CC0545"/>
    <w:rsid w:val="00CC0B51"/>
    <w:rsid w:val="00CC4626"/>
    <w:rsid w:val="00CC5D20"/>
    <w:rsid w:val="00CC6A91"/>
    <w:rsid w:val="00CC7D57"/>
    <w:rsid w:val="00CD33AD"/>
    <w:rsid w:val="00CD7509"/>
    <w:rsid w:val="00CE0EAB"/>
    <w:rsid w:val="00CE1C96"/>
    <w:rsid w:val="00CE24EF"/>
    <w:rsid w:val="00CE4CB9"/>
    <w:rsid w:val="00CE5563"/>
    <w:rsid w:val="00CE7978"/>
    <w:rsid w:val="00CF51F6"/>
    <w:rsid w:val="00CF552A"/>
    <w:rsid w:val="00CF5EC0"/>
    <w:rsid w:val="00CF7469"/>
    <w:rsid w:val="00D010DA"/>
    <w:rsid w:val="00D077A1"/>
    <w:rsid w:val="00D07DE8"/>
    <w:rsid w:val="00D163A8"/>
    <w:rsid w:val="00D20E51"/>
    <w:rsid w:val="00D22443"/>
    <w:rsid w:val="00D24D9E"/>
    <w:rsid w:val="00D3429F"/>
    <w:rsid w:val="00D37720"/>
    <w:rsid w:val="00D42555"/>
    <w:rsid w:val="00D4261C"/>
    <w:rsid w:val="00D47713"/>
    <w:rsid w:val="00D47886"/>
    <w:rsid w:val="00D556B4"/>
    <w:rsid w:val="00D57C26"/>
    <w:rsid w:val="00D57E71"/>
    <w:rsid w:val="00D63751"/>
    <w:rsid w:val="00D640E4"/>
    <w:rsid w:val="00D70CA6"/>
    <w:rsid w:val="00D81152"/>
    <w:rsid w:val="00D82041"/>
    <w:rsid w:val="00D82BFD"/>
    <w:rsid w:val="00D83E1C"/>
    <w:rsid w:val="00D85F7C"/>
    <w:rsid w:val="00D8739D"/>
    <w:rsid w:val="00D900D4"/>
    <w:rsid w:val="00D90FD5"/>
    <w:rsid w:val="00D94182"/>
    <w:rsid w:val="00D942C8"/>
    <w:rsid w:val="00D95972"/>
    <w:rsid w:val="00D97656"/>
    <w:rsid w:val="00DA0BAF"/>
    <w:rsid w:val="00DA4903"/>
    <w:rsid w:val="00DA552A"/>
    <w:rsid w:val="00DA698D"/>
    <w:rsid w:val="00DA77D3"/>
    <w:rsid w:val="00DA78BE"/>
    <w:rsid w:val="00DA799A"/>
    <w:rsid w:val="00DB014D"/>
    <w:rsid w:val="00DB24BD"/>
    <w:rsid w:val="00DB417B"/>
    <w:rsid w:val="00DB67E6"/>
    <w:rsid w:val="00DB70EA"/>
    <w:rsid w:val="00DC40A5"/>
    <w:rsid w:val="00DC4451"/>
    <w:rsid w:val="00DC4BD8"/>
    <w:rsid w:val="00DC571A"/>
    <w:rsid w:val="00DC59D0"/>
    <w:rsid w:val="00DC77A8"/>
    <w:rsid w:val="00DD061B"/>
    <w:rsid w:val="00DD1360"/>
    <w:rsid w:val="00DD4553"/>
    <w:rsid w:val="00DE3251"/>
    <w:rsid w:val="00DE3FE0"/>
    <w:rsid w:val="00DE5E46"/>
    <w:rsid w:val="00DE78AE"/>
    <w:rsid w:val="00DF1642"/>
    <w:rsid w:val="00DF230E"/>
    <w:rsid w:val="00DF5149"/>
    <w:rsid w:val="00DF5FEB"/>
    <w:rsid w:val="00DF6A2B"/>
    <w:rsid w:val="00DF6C0F"/>
    <w:rsid w:val="00E00BFE"/>
    <w:rsid w:val="00E00E32"/>
    <w:rsid w:val="00E0122A"/>
    <w:rsid w:val="00E02482"/>
    <w:rsid w:val="00E11779"/>
    <w:rsid w:val="00E1297C"/>
    <w:rsid w:val="00E171B0"/>
    <w:rsid w:val="00E17F0B"/>
    <w:rsid w:val="00E21E55"/>
    <w:rsid w:val="00E21F77"/>
    <w:rsid w:val="00E22D37"/>
    <w:rsid w:val="00E23627"/>
    <w:rsid w:val="00E258CF"/>
    <w:rsid w:val="00E2728A"/>
    <w:rsid w:val="00E27936"/>
    <w:rsid w:val="00E35AE9"/>
    <w:rsid w:val="00E35DA9"/>
    <w:rsid w:val="00E41FA5"/>
    <w:rsid w:val="00E4444F"/>
    <w:rsid w:val="00E46D66"/>
    <w:rsid w:val="00E47EE4"/>
    <w:rsid w:val="00E50DDE"/>
    <w:rsid w:val="00E55085"/>
    <w:rsid w:val="00E562F6"/>
    <w:rsid w:val="00E56E32"/>
    <w:rsid w:val="00E56E78"/>
    <w:rsid w:val="00E634B1"/>
    <w:rsid w:val="00E64B1E"/>
    <w:rsid w:val="00E64D54"/>
    <w:rsid w:val="00E64FB8"/>
    <w:rsid w:val="00E654DE"/>
    <w:rsid w:val="00E70446"/>
    <w:rsid w:val="00E74409"/>
    <w:rsid w:val="00E81EB7"/>
    <w:rsid w:val="00E834DB"/>
    <w:rsid w:val="00E84DFC"/>
    <w:rsid w:val="00E858E5"/>
    <w:rsid w:val="00E86072"/>
    <w:rsid w:val="00E86690"/>
    <w:rsid w:val="00E86DCC"/>
    <w:rsid w:val="00E9154B"/>
    <w:rsid w:val="00E94A96"/>
    <w:rsid w:val="00E9763A"/>
    <w:rsid w:val="00EA047E"/>
    <w:rsid w:val="00EA3629"/>
    <w:rsid w:val="00EA4FCE"/>
    <w:rsid w:val="00EA5F02"/>
    <w:rsid w:val="00EB0323"/>
    <w:rsid w:val="00EB12C0"/>
    <w:rsid w:val="00EB2336"/>
    <w:rsid w:val="00EB483C"/>
    <w:rsid w:val="00EB690E"/>
    <w:rsid w:val="00EC17C6"/>
    <w:rsid w:val="00EC371B"/>
    <w:rsid w:val="00EC5D95"/>
    <w:rsid w:val="00EC6D66"/>
    <w:rsid w:val="00ED0564"/>
    <w:rsid w:val="00ED1641"/>
    <w:rsid w:val="00ED4716"/>
    <w:rsid w:val="00ED4D1C"/>
    <w:rsid w:val="00ED4EBF"/>
    <w:rsid w:val="00ED5703"/>
    <w:rsid w:val="00ED6A49"/>
    <w:rsid w:val="00ED77E3"/>
    <w:rsid w:val="00EE451B"/>
    <w:rsid w:val="00EF0EB6"/>
    <w:rsid w:val="00EF7339"/>
    <w:rsid w:val="00F00F09"/>
    <w:rsid w:val="00F01E21"/>
    <w:rsid w:val="00F05662"/>
    <w:rsid w:val="00F05E82"/>
    <w:rsid w:val="00F06139"/>
    <w:rsid w:val="00F07F60"/>
    <w:rsid w:val="00F11135"/>
    <w:rsid w:val="00F12D83"/>
    <w:rsid w:val="00F17135"/>
    <w:rsid w:val="00F17638"/>
    <w:rsid w:val="00F2232B"/>
    <w:rsid w:val="00F223B8"/>
    <w:rsid w:val="00F22C2C"/>
    <w:rsid w:val="00F25509"/>
    <w:rsid w:val="00F333F4"/>
    <w:rsid w:val="00F339A9"/>
    <w:rsid w:val="00F34F02"/>
    <w:rsid w:val="00F377D2"/>
    <w:rsid w:val="00F378A5"/>
    <w:rsid w:val="00F40C2B"/>
    <w:rsid w:val="00F412B7"/>
    <w:rsid w:val="00F41EAB"/>
    <w:rsid w:val="00F4239A"/>
    <w:rsid w:val="00F42F61"/>
    <w:rsid w:val="00F443AE"/>
    <w:rsid w:val="00F4498D"/>
    <w:rsid w:val="00F45E44"/>
    <w:rsid w:val="00F468A8"/>
    <w:rsid w:val="00F50A5B"/>
    <w:rsid w:val="00F52736"/>
    <w:rsid w:val="00F533BC"/>
    <w:rsid w:val="00F554FD"/>
    <w:rsid w:val="00F572D1"/>
    <w:rsid w:val="00F627F6"/>
    <w:rsid w:val="00F62D08"/>
    <w:rsid w:val="00F63286"/>
    <w:rsid w:val="00F63B55"/>
    <w:rsid w:val="00F64809"/>
    <w:rsid w:val="00F666CE"/>
    <w:rsid w:val="00F66BAE"/>
    <w:rsid w:val="00F66C0C"/>
    <w:rsid w:val="00F70778"/>
    <w:rsid w:val="00F71CCE"/>
    <w:rsid w:val="00F71D60"/>
    <w:rsid w:val="00F74E59"/>
    <w:rsid w:val="00F75D0D"/>
    <w:rsid w:val="00F85D32"/>
    <w:rsid w:val="00F91D84"/>
    <w:rsid w:val="00F941FA"/>
    <w:rsid w:val="00FA03A2"/>
    <w:rsid w:val="00FA056F"/>
    <w:rsid w:val="00FA08E5"/>
    <w:rsid w:val="00FA49AD"/>
    <w:rsid w:val="00FA4BE5"/>
    <w:rsid w:val="00FA52B3"/>
    <w:rsid w:val="00FA5B94"/>
    <w:rsid w:val="00FA64C1"/>
    <w:rsid w:val="00FB1F08"/>
    <w:rsid w:val="00FB68E9"/>
    <w:rsid w:val="00FC69C3"/>
    <w:rsid w:val="00FC6E73"/>
    <w:rsid w:val="00FD0763"/>
    <w:rsid w:val="00FD1437"/>
    <w:rsid w:val="00FD459E"/>
    <w:rsid w:val="00FD6FBB"/>
    <w:rsid w:val="00FD7448"/>
    <w:rsid w:val="00FE076E"/>
    <w:rsid w:val="00FE0D90"/>
    <w:rsid w:val="00FE5534"/>
    <w:rsid w:val="00FE6164"/>
    <w:rsid w:val="00FF0340"/>
    <w:rsid w:val="00FF1CA5"/>
    <w:rsid w:val="00FF311C"/>
    <w:rsid w:val="00FF6BC0"/>
    <w:rsid w:val="00FF6FCF"/>
    <w:rsid w:val="00F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AADCB69"/>
  <w15:chartTrackingRefBased/>
  <w15:docId w15:val="{35CCE988-9FA9-4E5B-B054-B33BA53E1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5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209"/>
  </w:style>
  <w:style w:type="paragraph" w:styleId="Footer">
    <w:name w:val="footer"/>
    <w:basedOn w:val="Normal"/>
    <w:link w:val="FooterChar"/>
    <w:uiPriority w:val="99"/>
    <w:unhideWhenUsed/>
    <w:rsid w:val="000B52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209"/>
  </w:style>
  <w:style w:type="character" w:styleId="CommentReference">
    <w:name w:val="annotation reference"/>
    <w:basedOn w:val="DefaultParagraphFont"/>
    <w:uiPriority w:val="99"/>
    <w:semiHidden/>
    <w:unhideWhenUsed/>
    <w:rsid w:val="008C0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A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A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A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A2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4E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4E1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521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1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21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21F8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521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0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ms.gov/Regulations-and-Guidance/Legislation/EHRIncentivePrograms/Downloads/2014_CQM_PrediatricRecommended_CoreSetTable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cerner.com/pages/cerner-healtheanalyt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B70C3-1A64-4375-81B1-282F90F6A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, Susmita</dc:creator>
  <cp:keywords/>
  <dc:description/>
  <cp:lastModifiedBy>Pati, Susmita</cp:lastModifiedBy>
  <cp:revision>4</cp:revision>
  <dcterms:created xsi:type="dcterms:W3CDTF">2021-05-05T20:29:00Z</dcterms:created>
  <dcterms:modified xsi:type="dcterms:W3CDTF">2021-05-18T14:54:00Z</dcterms:modified>
</cp:coreProperties>
</file>